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54"/>
        <w:gridCol w:w="2314"/>
        <w:gridCol w:w="3238"/>
        <w:gridCol w:w="2124"/>
        <w:gridCol w:w="5028"/>
      </w:tblGrid>
      <w:tr w:rsidR="00DA5AF5" w:rsidRPr="00B93F03" w14:paraId="43153BE1" w14:textId="77777777" w:rsidTr="00E35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5E846227" w14:textId="1D85D796" w:rsidR="00E84EDA" w:rsidRPr="00263C6A" w:rsidRDefault="00E84EDA" w:rsidP="00517EEC">
            <w:pPr>
              <w:spacing w:before="240"/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7456" behindDoc="1" locked="0" layoutInCell="1" allowOverlap="1" wp14:anchorId="32AC5A94" wp14:editId="191BA56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448945</wp:posOffset>
                      </wp:positionV>
                      <wp:extent cx="9402792" cy="1404620"/>
                      <wp:effectExtent l="0" t="0" r="8255" b="8890"/>
                      <wp:wrapNone/>
                      <wp:docPr id="34014825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402792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319DF7" w14:textId="5B30B304" w:rsidR="00E84EDA" w:rsidRPr="0024272C" w:rsidRDefault="00E84EDA" w:rsidP="00113A07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Supplementary table 1</w:t>
                                  </w:r>
                                  <w:r w:rsidRPr="0024272C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General characteristics of the included stud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32AC5A9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4pt;margin-top:-35.35pt;width:740.4pt;height:110.6pt;z-index:-2516490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" stroked="f">
                      <v:textbox style="mso-fit-shape-to-text:t">
                        <w:txbxContent>
                          <w:p w14:paraId="2F319DF7" w14:textId="5B30B304" w:rsidR="00E84EDA" w:rsidRPr="0024272C" w:rsidRDefault="00E84EDA" w:rsidP="00113A07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upplementary table 1</w:t>
                            </w:r>
                            <w:r w:rsidRPr="0024272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General characteristics of the includ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3C6A">
              <w:rPr>
                <w:rFonts w:asciiTheme="majorBidi" w:hAnsiTheme="majorBidi" w:cstheme="majorBidi"/>
                <w:sz w:val="20"/>
                <w:szCs w:val="20"/>
              </w:rPr>
              <w:t>Author / Year of publication</w:t>
            </w:r>
          </w:p>
        </w:tc>
        <w:tc>
          <w:tcPr>
            <w:tcW w:w="829" w:type="pct"/>
          </w:tcPr>
          <w:p w14:paraId="17B65095" w14:textId="3972E23F" w:rsidR="00E84EDA" w:rsidRPr="00263C6A" w:rsidRDefault="00137B72" w:rsidP="00517EE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ype of experiment</w:t>
            </w:r>
          </w:p>
        </w:tc>
        <w:tc>
          <w:tcPr>
            <w:tcW w:w="1160" w:type="pct"/>
          </w:tcPr>
          <w:p w14:paraId="483E1282" w14:textId="4C9D934F" w:rsidR="00E84EDA" w:rsidRPr="00263C6A" w:rsidRDefault="00E84EDA" w:rsidP="00517EE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vitro experiments  </w:t>
            </w:r>
          </w:p>
        </w:tc>
        <w:tc>
          <w:tcPr>
            <w:tcW w:w="761" w:type="pct"/>
          </w:tcPr>
          <w:p w14:paraId="53840BE6" w14:textId="30A8D00A" w:rsidR="00E84EDA" w:rsidRDefault="00E84EDA" w:rsidP="00517EE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vivo experiments </w:t>
            </w:r>
          </w:p>
        </w:tc>
        <w:tc>
          <w:tcPr>
            <w:tcW w:w="1801" w:type="pct"/>
          </w:tcPr>
          <w:p w14:paraId="1A507BD8" w14:textId="7A917EED" w:rsidR="00E84EDA" w:rsidRPr="00263C6A" w:rsidRDefault="00E84EDA" w:rsidP="00517EE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tudy findings </w:t>
            </w:r>
          </w:p>
        </w:tc>
      </w:tr>
      <w:tr w:rsidR="00DA5AF5" w:rsidRPr="0095483D" w14:paraId="2EAD54EF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20A7035A" w14:textId="2EF3A2F4" w:rsidR="00E84EDA" w:rsidRPr="00263C6A" w:rsidRDefault="00E84EDA" w:rsidP="00517EEC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Ravindran et al, 2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Pr="002612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Ravindran&lt;/Author&gt;&lt;Year&gt;2015&lt;/Year&gt;&lt;RecNum&gt;39&lt;/RecNum&gt;&lt;DisplayText&gt;&lt;style face="superscript"&gt;(43)&lt;/style&gt;&lt;/DisplayText&gt;&lt;record&gt;&lt;rec-number&gt;39&lt;/rec-number&gt;&lt;foreign-keys&gt;&lt;key app="EN" db-id="vprxrt5rpxsztiev9pr5tdz7dpfpp2ad2sez" timestamp="1680472107"&gt;39&lt;/key&gt;&lt;/foreign-keys&gt;&lt;ref-type name="Journal Article"&gt;17&lt;/ref-type&gt;&lt;contributors&gt;&lt;authors&gt;&lt;author&gt;Ravindran, Sriram&lt;/author&gt;&lt;author&gt;George, Anne&lt;/author&gt;&lt;/authors&gt;&lt;/contributors&gt;&lt;titles&gt;&lt;title&gt;Biomimetic extracellular matrix mediated somatic stem cell differentiation: applications in dental pulp tissue regeneration&lt;/title&gt;&lt;secondary-title&gt;Frontiers in physiology&lt;/secondary-title&gt;&lt;/titles&gt;&lt;periodical&gt;&lt;full-title&gt;Frontiers in Physiology&lt;/full-title&gt;&lt;/periodical&gt;&lt;pages&gt;118&lt;/pages&gt;&lt;volume&gt;6&lt;/volume&gt;&lt;dates&gt;&lt;year&gt;2015&lt;/year&gt;&lt;/dates&gt;&lt;isbn&gt;1664-042X&lt;/isbn&gt;&lt;urls&gt;&lt;/urls&gt;&lt;/record&gt;&lt;/Cite&gt;&lt;/EndNote&gt;</w:instrText>
            </w:r>
            <w:r w:rsidRPr="002612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43)</w:t>
            </w:r>
            <w:r w:rsidRPr="002612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6C527614" w14:textId="77777777" w:rsidR="00E84EDA" w:rsidRDefault="00E84EDA" w:rsidP="0009540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42385AA7" w14:textId="042075C3" w:rsidR="00E84EDA" w:rsidRPr="0009540B" w:rsidRDefault="00E84EDA" w:rsidP="0009540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vo </w:t>
            </w:r>
          </w:p>
        </w:tc>
        <w:tc>
          <w:tcPr>
            <w:tcW w:w="1160" w:type="pct"/>
          </w:tcPr>
          <w:p w14:paraId="33E0412E" w14:textId="3D315C00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D91C18">
              <w:rPr>
                <w:rFonts w:asciiTheme="majorBidi" w:hAnsiTheme="majorBidi" w:cstheme="majorBidi"/>
                <w:sz w:val="20"/>
                <w:szCs w:val="20"/>
              </w:rPr>
              <w:t xml:space="preserve">IHC (tubulin, FN, BMP-2, </w:t>
            </w:r>
            <w:r w:rsidRPr="001B4E78">
              <w:rPr>
                <w:rFonts w:asciiTheme="majorBidi" w:hAnsiTheme="majorBidi" w:cstheme="majorBidi"/>
                <w:sz w:val="20"/>
                <w:szCs w:val="20"/>
              </w:rPr>
              <w:t>TGF</w:t>
            </w:r>
            <w:r w:rsidRPr="001B4E78">
              <w:rPr>
                <w:rFonts w:ascii="Cambria Math" w:hAnsi="Cambria Math" w:cs="Cambria Math"/>
                <w:sz w:val="20"/>
                <w:szCs w:val="20"/>
                <w:lang w:val="en-GB"/>
                <w14:ligatures w14:val="standardContextual"/>
              </w:rPr>
              <w:t>𝛽</w:t>
            </w:r>
            <w:r w:rsidRPr="001B4E7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,</w:t>
            </w:r>
            <w:r w:rsidRPr="00D91C1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VEGF, MMP2, MMP9, </w:t>
            </w:r>
            <w:proofErr w:type="spellStart"/>
            <w:r w:rsidRPr="00D91C18">
              <w:rPr>
                <w:rFonts w:asciiTheme="majorBidi" w:hAnsiTheme="majorBidi" w:cstheme="majorBidi"/>
                <w:sz w:val="20"/>
                <w:szCs w:val="20"/>
              </w:rPr>
              <w:t>phospho</w:t>
            </w:r>
            <w:proofErr w:type="spellEnd"/>
            <w:r w:rsidRPr="00D91C18">
              <w:rPr>
                <w:rFonts w:asciiTheme="majorBidi" w:hAnsiTheme="majorBidi" w:cstheme="majorBidi"/>
                <w:sz w:val="20"/>
                <w:szCs w:val="20"/>
              </w:rPr>
              <w:t xml:space="preserve"> serine and phosphor tyrosine, DMP1, DSP, DPP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91C18">
              <w:rPr>
                <w:rFonts w:asciiTheme="majorBidi" w:hAnsiTheme="majorBidi" w:cstheme="majorBidi"/>
                <w:sz w:val="20"/>
                <w:szCs w:val="20"/>
              </w:rPr>
              <w:t>thrombospondin and von Willebrand fact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00532CD" w14:textId="16D63C9E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A0D5A">
              <w:rPr>
                <w:rFonts w:asciiTheme="majorBidi" w:hAnsiTheme="majorBidi" w:cstheme="majorBidi"/>
                <w:sz w:val="20"/>
                <w:szCs w:val="20"/>
              </w:rPr>
              <w:t>RT-qPC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DA0D5A">
              <w:rPr>
                <w:rFonts w:asciiTheme="majorBidi" w:hAnsiTheme="majorBidi" w:cstheme="majorBidi"/>
                <w:sz w:val="20"/>
                <w:szCs w:val="20"/>
              </w:rPr>
              <w:t>In vitro differentiation of DPSC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with or without DPP)</w:t>
            </w:r>
            <w:r w:rsidRPr="00DA0D5A">
              <w:rPr>
                <w:rFonts w:asciiTheme="majorBidi" w:hAnsiTheme="majorBidi" w:cstheme="majorBidi"/>
                <w:sz w:val="20"/>
                <w:szCs w:val="20"/>
              </w:rPr>
              <w:t xml:space="preserve"> and PDLSC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n ECM scaffold</w:t>
            </w:r>
          </w:p>
          <w:p w14:paraId="55E775FE" w14:textId="77777777" w:rsidR="00E84EDA" w:rsidRPr="0095483D" w:rsidRDefault="00E84EDA" w:rsidP="00517EE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pct"/>
          </w:tcPr>
          <w:p w14:paraId="45999ECD" w14:textId="35A7EABE" w:rsidR="00E84EDA" w:rsidRPr="00674DA8" w:rsidRDefault="00E85337" w:rsidP="00942EFD">
            <w:pPr>
              <w:pStyle w:val="ListParagraph"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ubcutaneous implantation of the scaffold</w:t>
            </w:r>
          </w:p>
        </w:tc>
        <w:tc>
          <w:tcPr>
            <w:tcW w:w="1801" w:type="pct"/>
          </w:tcPr>
          <w:p w14:paraId="653DABDF" w14:textId="77777777" w:rsidR="00E84EDA" w:rsidRPr="00674DA8" w:rsidRDefault="00E84EDA" w:rsidP="00517EEC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DPP blocking led to reduced expression of many genes expressed by differentiating DPSCs.</w:t>
            </w:r>
          </w:p>
          <w:p w14:paraId="3336BAD7" w14:textId="77777777" w:rsidR="00E84EDA" w:rsidRPr="00674DA8" w:rsidRDefault="00E84EDA" w:rsidP="00517EEC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The scaffold stained positive for Growth factors such as BMP2, TGFβ, VEGF and PEDF</w:t>
            </w:r>
          </w:p>
          <w:p w14:paraId="60220A88" w14:textId="0F7CDFC9" w:rsidR="00942EFD" w:rsidRPr="00674DA8" w:rsidRDefault="00942EFD" w:rsidP="00517EEC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ubcutaneous implantation of the ECM scaffolds containing DPSCs showed the formation of dental pulp-like tissue with cells expressing DSP and DPP.</w:t>
            </w:r>
          </w:p>
        </w:tc>
      </w:tr>
      <w:tr w:rsidR="00DA5AF5" w:rsidRPr="0095483D" w14:paraId="2D310608" w14:textId="77777777" w:rsidTr="00E356C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4AA01AA8" w14:textId="5D9DA24E" w:rsidR="00E84EDA" w:rsidRPr="00263C6A" w:rsidRDefault="00E84EDA" w:rsidP="00517EEC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Chen et al, 20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C5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Chen&lt;/Author&gt;&lt;Year&gt;2015&lt;/Year&gt;&lt;RecNum&gt;34&lt;/RecNum&gt;&lt;DisplayText&gt;&lt;style face="superscript"&gt;(44)&lt;/style&gt;&lt;/DisplayText&gt;&lt;record&gt;&lt;rec-number&gt;34&lt;/rec-number&gt;&lt;foreign-keys&gt;&lt;key app="EN" db-id="vprxrt5rpxsztiev9pr5tdz7dpfpp2ad2sez" timestamp="1680471980"&gt;34&lt;/key&gt;&lt;/foreign-keys&gt;&lt;ref-type name="Journal Article"&gt;17&lt;/ref-type&gt;&lt;contributors&gt;&lt;authors&gt;&lt;author&gt;Chen, Gang&lt;/author&gt;&lt;author&gt;Chen, Jinlong&lt;/author&gt;&lt;author&gt;Yang, Bo&lt;/author&gt;&lt;author&gt;Li, Lei&lt;/author&gt;&lt;author&gt;Luo, Xiangyou&lt;/author&gt;&lt;author&gt;Zhang, Xuexin&lt;/author&gt;&lt;author&gt;Feng, Lian&lt;/author&gt;&lt;author&gt;Jiang, Zongting&lt;/author&gt;&lt;author&gt;Yu, Mei&lt;/author&gt;&lt;author&gt;Guo, Weihua&lt;/author&gt;&lt;/authors&gt;&lt;/contributors&gt;&lt;titles&gt;&lt;title&gt;Combination of aligned PLGA/Gelatin electrospun sheets, native dental pulp extracellular matrix and treated dentin matrix as substrates for tooth root regeneration&lt;/title&gt;&lt;secondary-title&gt;Biomaterials&lt;/secondary-title&gt;&lt;/titles&gt;&lt;periodical&gt;&lt;full-title&gt;Biomaterials&lt;/full-title&gt;&lt;/periodical&gt;&lt;pages&gt;56-70&lt;/pages&gt;&lt;volume&gt;52&lt;/volume&gt;&lt;dates&gt;&lt;year&gt;2015&lt;/year&gt;&lt;/dates&gt;&lt;isbn&gt;0142-9612&lt;/isbn&gt;&lt;urls&gt;&lt;/urls&gt;&lt;/record&gt;&lt;/Cite&gt;&lt;/EndNote&gt;</w:instrText>
            </w:r>
            <w:r w:rsidRPr="00CC5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44)</w:t>
            </w:r>
            <w:r w:rsidRPr="00CC5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4E0AE690" w14:textId="77777777" w:rsidR="00E84EDA" w:rsidRDefault="00E84EDA" w:rsidP="00E84EDA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3065EDB5" w14:textId="30EEA3B3" w:rsidR="00E84EDA" w:rsidRPr="00E84EDA" w:rsidRDefault="00E84EDA" w:rsidP="00E84EDA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E84EDA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5B4B4CFA" w14:textId="2DDDD024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SEM analysis</w:t>
            </w:r>
          </w:p>
          <w:p w14:paraId="00A52A10" w14:textId="77777777" w:rsidR="00E84EDA" w:rsidRDefault="00E84EDA" w:rsidP="00095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D0A2DF" w14:textId="1DCDF10C" w:rsidR="00E84EDA" w:rsidRDefault="00E84EDA" w:rsidP="00095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IF by DAPI</w:t>
            </w:r>
          </w:p>
          <w:p w14:paraId="6A04EDC5" w14:textId="77777777" w:rsidR="00E84EDA" w:rsidRDefault="00E84EDA" w:rsidP="00DA5A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229793" w14:textId="77777777" w:rsidR="00E84EDA" w:rsidRDefault="00E84EDA" w:rsidP="00DA5AF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IHC: for ECM proteins (Col-I, Col-III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FN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LN)</w:t>
            </w:r>
          </w:p>
          <w:p w14:paraId="647F6EF5" w14:textId="77777777" w:rsidR="00E84EDA" w:rsidRDefault="00E84EDA" w:rsidP="00DA5AF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6963BA" w14:textId="56E32E98" w:rsidR="00E84EDA" w:rsidRDefault="00E84EDA" w:rsidP="00DA5AF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Cell proliferation and cell infiltration detected by IF “DAPI” and SEM.</w:t>
            </w:r>
          </w:p>
          <w:p w14:paraId="0123CA90" w14:textId="77777777" w:rsidR="00E84EDA" w:rsidRDefault="00E84EDA" w:rsidP="00DA5AF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1EB0AE" w14:textId="77777777" w:rsidR="00E84EDA" w:rsidRPr="0088208C" w:rsidRDefault="00E84EDA" w:rsidP="00DA5AF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RT-qPCR: odontogenic influence on </w:t>
            </w:r>
            <w:proofErr w:type="spellStart"/>
            <w:r w:rsidRPr="00CC2129">
              <w:rPr>
                <w:rFonts w:asciiTheme="majorBidi" w:hAnsiTheme="majorBidi" w:cstheme="majorBidi"/>
                <w:sz w:val="20"/>
                <w:szCs w:val="20"/>
              </w:rPr>
              <w:t>hDFSCs</w:t>
            </w:r>
            <w:proofErr w:type="spellEnd"/>
          </w:p>
          <w:p w14:paraId="16EF9F68" w14:textId="5A24F8CB" w:rsidR="00E84EDA" w:rsidRPr="0095483D" w:rsidRDefault="00E84EDA" w:rsidP="00517EE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pct"/>
          </w:tcPr>
          <w:p w14:paraId="32CA5B54" w14:textId="39D1B499" w:rsidR="00DA5AF5" w:rsidRPr="00674DA8" w:rsidRDefault="00DA5AF5" w:rsidP="00DA5AF5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Ectopic subcutaneous implantation (angiogenesis)</w:t>
            </w:r>
          </w:p>
          <w:p w14:paraId="7E315CA9" w14:textId="77777777" w:rsidR="00DA5AF5" w:rsidRPr="00674DA8" w:rsidRDefault="00DA5AF5" w:rsidP="00DA5AF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FB2E4A" w14:textId="062D2BA2" w:rsidR="00E84EDA" w:rsidRPr="00674DA8" w:rsidRDefault="00DA5AF5" w:rsidP="00DA5AF5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Semi-orthotopic implantation in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jaw bones (regeneration)</w:t>
            </w:r>
          </w:p>
        </w:tc>
        <w:tc>
          <w:tcPr>
            <w:tcW w:w="1801" w:type="pct"/>
          </w:tcPr>
          <w:p w14:paraId="4F710148" w14:textId="491DD001" w:rsidR="00E84EDA" w:rsidRPr="00674DA8" w:rsidRDefault="00E84EDA" w:rsidP="00DA5AF5">
            <w:pPr>
              <w:pStyle w:val="List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After decellularization,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retained the size,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shape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d original consistency of dental pulp tissues.</w:t>
            </w:r>
          </w:p>
          <w:p w14:paraId="3D4B0052" w14:textId="77777777" w:rsidR="00E84EDA" w:rsidRPr="00674DA8" w:rsidRDefault="00E84EDA" w:rsidP="00517EEC">
            <w:pPr>
              <w:pStyle w:val="List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Col-1 and Col-3 showed significantly decline in DPEM, especially in odontoblastic layer. FN didn't appear to decrease, and it was significantly expressed in </w:t>
            </w:r>
            <w:proofErr w:type="spellStart"/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proofErr w:type="gramEnd"/>
          </w:p>
          <w:p w14:paraId="0158297A" w14:textId="77777777" w:rsidR="00E84EDA" w:rsidRPr="00674DA8" w:rsidRDefault="00E84EDA" w:rsidP="00517EEC">
            <w:pPr>
              <w:pStyle w:val="List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Cell morphology changed after 7 days incubation with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>. scaffold upregulated BSP DMP-1 and DSPP expression, retained VEGF expression and downregulated ALP and RUNX-2.</w:t>
            </w:r>
          </w:p>
          <w:p w14:paraId="08AF39A2" w14:textId="552B1911" w:rsidR="00942EFD" w:rsidRPr="00674DA8" w:rsidRDefault="00942EFD" w:rsidP="00942EFD">
            <w:pPr>
              <w:pStyle w:val="List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enhanced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revascularization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d triggered the formation of pulp-like tissue.</w:t>
            </w:r>
          </w:p>
          <w:p w14:paraId="2FE78913" w14:textId="2399697F" w:rsidR="00E84EDA" w:rsidRPr="00674DA8" w:rsidRDefault="00E84EDA" w:rsidP="0051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5AF5" w:rsidRPr="0095483D" w14:paraId="680EE7B6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4CC12BE9" w14:textId="49E9A6C2" w:rsidR="00E84EDA" w:rsidRPr="00263C6A" w:rsidRDefault="00E84EDA" w:rsidP="00517EEC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Zhang et al, 20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1CB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Zhang&lt;/Author&gt;&lt;Year&gt;2017&lt;/Year&gt;&lt;RecNum&gt;33&lt;/RecNum&gt;&lt;DisplayText&gt;&lt;style face="superscript"&gt;(45)&lt;/style&gt;&lt;/DisplayText&gt;&lt;record&gt;&lt;rec-number&gt;33&lt;/rec-number&gt;&lt;foreign-keys&gt;&lt;key app="EN" db-id="vprxrt5rpxsztiev9pr5tdz7dpfpp2ad2sez" timestamp="1680471956"&gt;33&lt;/key&gt;&lt;/foreign-keys&gt;&lt;ref-type name="Journal Article"&gt;17&lt;/ref-type&gt;&lt;contributors&gt;&lt;authors&gt;&lt;author&gt;Zhang, W&lt;/author&gt;&lt;author&gt;Vazquez, B&lt;/author&gt;&lt;author&gt;Oreadi, D&lt;/author&gt;&lt;author&gt;Yelick, PC&lt;/author&gt;&lt;/authors&gt;&lt;/contributors&gt;&lt;titles&gt;&lt;title&gt;Decellularized tooth bud scaffolds for tooth regeneration&lt;/title&gt;&lt;secondary-title&gt;Journal of dental research&lt;/secondary-title&gt;&lt;/titles&gt;&lt;periodical&gt;&lt;full-title&gt;Journal of Dental Research&lt;/full-title&gt;&lt;/periodical&gt;&lt;pages&gt;516-523&lt;/pages&gt;&lt;volume&gt;96&lt;/volume&gt;&lt;number&gt;5&lt;/number&gt;&lt;dates&gt;&lt;year&gt;2017&lt;/year&gt;&lt;/dates&gt;&lt;isbn&gt;0022-0345&lt;/isbn&gt;&lt;urls&gt;&lt;/urls&gt;&lt;/record&gt;&lt;/Cite&gt;&lt;/EndNote&gt;</w:instrText>
            </w:r>
            <w:r w:rsidRPr="00671CB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45)</w:t>
            </w:r>
            <w:r w:rsidRPr="00671CB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68BC058B" w14:textId="77777777" w:rsid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12FA0709" w14:textId="2AA3CB53" w:rsidR="0072389F" w:rsidRP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2389F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  <w:p w14:paraId="29BE5CAB" w14:textId="06EB695C" w:rsidR="00E84EDA" w:rsidRPr="0095483D" w:rsidRDefault="00E84EDA" w:rsidP="00517EE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pct"/>
          </w:tcPr>
          <w:p w14:paraId="4C8CE96F" w14:textId="1C0235B3" w:rsidR="00E84EDA" w:rsidRPr="0009540B" w:rsidRDefault="00E84EDA" w:rsidP="00DA5AF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F analysis (Vimentin, E-</w:t>
            </w:r>
            <w:proofErr w:type="gramStart"/>
            <w:r w:rsidRPr="0009540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dherin</w:t>
            </w:r>
            <w:proofErr w:type="gramEnd"/>
            <w:r w:rsidRPr="0009540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nd Factor VIII): to confirm the survival of seeded cells prior to scaffold implantation.</w:t>
            </w:r>
          </w:p>
          <w:p w14:paraId="06F5C97E" w14:textId="2FB6396A" w:rsidR="00E84EDA" w:rsidRPr="0009540B" w:rsidRDefault="00E84EDA" w:rsidP="00DA5AF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 xml:space="preserve">Cell isolation and culture then seeding of cell into </w:t>
            </w:r>
            <w:proofErr w:type="spellStart"/>
            <w:r w:rsidRPr="0009540B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09540B">
              <w:rPr>
                <w:rFonts w:asciiTheme="majorBidi" w:hAnsiTheme="majorBidi" w:cstheme="majorBidi"/>
                <w:sz w:val="20"/>
                <w:szCs w:val="20"/>
              </w:rPr>
              <w:t xml:space="preserve"> scaffold.</w:t>
            </w:r>
          </w:p>
        </w:tc>
        <w:tc>
          <w:tcPr>
            <w:tcW w:w="761" w:type="pct"/>
          </w:tcPr>
          <w:p w14:paraId="1098CB7D" w14:textId="28AE442F" w:rsidR="00E84EDA" w:rsidRPr="00674DA8" w:rsidRDefault="00DA5AF5" w:rsidP="00DA5AF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Semi-orthotopic implantation in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extraction socket</w:t>
            </w:r>
          </w:p>
        </w:tc>
        <w:tc>
          <w:tcPr>
            <w:tcW w:w="1801" w:type="pct"/>
          </w:tcPr>
          <w:p w14:paraId="53D14E9D" w14:textId="6ACC52E1" w:rsidR="00E84EDA" w:rsidRPr="00674DA8" w:rsidRDefault="00E84EDA" w:rsidP="00DA5AF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 xml:space="preserve">The majority of cells were Vimentin </w:t>
            </w:r>
            <w:proofErr w:type="gramStart"/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>positive</w:t>
            </w:r>
            <w:proofErr w:type="gramEnd"/>
          </w:p>
          <w:p w14:paraId="1FC1C291" w14:textId="77777777" w:rsidR="00E84EDA" w:rsidRPr="00674DA8" w:rsidRDefault="00E84EDA" w:rsidP="00517EE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>E-cadherin–positive cells were localized to the periphery of the construct.</w:t>
            </w:r>
          </w:p>
          <w:p w14:paraId="6751ECDF" w14:textId="77777777" w:rsidR="00E84EDA" w:rsidRPr="00674DA8" w:rsidRDefault="00E84EDA" w:rsidP="00517EE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 xml:space="preserve">Factor VIII–positive cells were detected throughout the in vitro cultured </w:t>
            </w:r>
            <w:proofErr w:type="gramStart"/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>constructs</w:t>
            </w:r>
            <w:proofErr w:type="gramEnd"/>
          </w:p>
          <w:p w14:paraId="419DD07B" w14:textId="77777777" w:rsidR="00E85337" w:rsidRPr="00674DA8" w:rsidRDefault="00E84EDA" w:rsidP="00E8533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proofErr w:type="spellStart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Recell-dTB</w:t>
            </w:r>
            <w:proofErr w:type="spellEnd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 constructs consisted of ~75% </w:t>
            </w:r>
            <w:proofErr w:type="spellStart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hDPCs</w:t>
            </w:r>
            <w:proofErr w:type="spellEnd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, 10% dental </w:t>
            </w:r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>epithelial</w:t>
            </w:r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 cells, and 19% HUVECs.</w:t>
            </w:r>
          </w:p>
          <w:p w14:paraId="73BEFB2A" w14:textId="77777777" w:rsidR="00E85337" w:rsidRPr="00674DA8" w:rsidRDefault="00E85337" w:rsidP="00E8533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BMP2+dTBs group: no calcific tissues formed.</w:t>
            </w:r>
          </w:p>
          <w:p w14:paraId="3A6230CF" w14:textId="1568E251" w:rsidR="00E85337" w:rsidRPr="00674DA8" w:rsidRDefault="00E85337" w:rsidP="00E8533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Acellular </w:t>
            </w:r>
            <w:proofErr w:type="spellStart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dTBs</w:t>
            </w:r>
            <w:proofErr w:type="spellEnd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 group and native TBs group: </w:t>
            </w:r>
            <w:proofErr w:type="spellStart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pulp+dentin</w:t>
            </w:r>
            <w:proofErr w:type="spellEnd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 but no enamel</w:t>
            </w:r>
          </w:p>
          <w:p w14:paraId="40835CFA" w14:textId="63F74658" w:rsidR="00E85337" w:rsidRPr="00674DA8" w:rsidRDefault="00E85337" w:rsidP="00E8533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  <w14:ligatures w14:val="standardContextual"/>
              </w:rPr>
              <w:t>-</w:t>
            </w:r>
            <w:proofErr w:type="spellStart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  <w14:ligatures w14:val="standardContextual"/>
              </w:rPr>
              <w:t>Recell-dTBs</w:t>
            </w:r>
            <w:proofErr w:type="spellEnd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  <w14:ligatures w14:val="standardContextual"/>
              </w:rPr>
              <w:t xml:space="preserve"> groups: </w:t>
            </w:r>
            <w:proofErr w:type="spellStart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  <w14:ligatures w14:val="standardContextual"/>
              </w:rPr>
              <w:t>enamel+dentin+pulp</w:t>
            </w:r>
            <w:proofErr w:type="spellEnd"/>
            <w:r w:rsidRPr="00674DA8">
              <w:rPr>
                <w:rFonts w:ascii="TimesNewRomanPSMT" w:hAnsi="TimesNewRomanPSMT" w:cs="TimesNewRomanPSMT"/>
                <w:sz w:val="20"/>
                <w:szCs w:val="20"/>
                <w:lang w:val="en-GB"/>
                <w14:ligatures w14:val="standardContextual"/>
              </w:rPr>
              <w:t>, cementum, and periodontal ligament.</w:t>
            </w:r>
          </w:p>
          <w:p w14:paraId="4DE855EE" w14:textId="274316E0" w:rsidR="00E84EDA" w:rsidRPr="00674DA8" w:rsidRDefault="00E84EDA" w:rsidP="00517EE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5AF5" w:rsidRPr="0095483D" w14:paraId="479CE42C" w14:textId="77777777" w:rsidTr="00E356C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08F5AD9C" w14:textId="77777777" w:rsidR="00E84EDA" w:rsidRDefault="00E84EDA" w:rsidP="00517EEC">
            <w:pPr>
              <w:ind w:right="-52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63AC97E" w14:textId="5411F923" w:rsidR="00E84EDA" w:rsidRPr="00263C6A" w:rsidRDefault="00E84EDA" w:rsidP="00517EEC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Hu et al, 20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6085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Hu&lt;/Author&gt;&lt;Year&gt;2017&lt;/Year&gt;&lt;RecNum&gt;36&lt;/RecNum&gt;&lt;DisplayText&gt;&lt;style face="superscript"&gt;(46)&lt;/style&gt;&lt;/DisplayText&gt;&lt;record&gt;&lt;rec-number&gt;36&lt;/rec-number&gt;&lt;foreign-keys&gt;&lt;key app="EN" db-id="vprxrt5rpxsztiev9pr5tdz7dpfpp2ad2sez" timestamp="1680472025"&gt;36&lt;/key&gt;&lt;/foreign-keys&gt;&lt;ref-type name="Journal Article"&gt;17&lt;/ref-type&gt;&lt;contributors&gt;&lt;authors&gt;&lt;author&gt;Hu, Lei&lt;/author&gt;&lt;author&gt;Gao, Zhenhua&lt;/author&gt;&lt;author&gt;Xu, Junji&lt;/author&gt;&lt;author&gt;Zhu, Zhao&lt;/author&gt;&lt;author&gt;Fan, Zhipeng&lt;/author&gt;&lt;author&gt;Zhang, Chunmei&lt;/author&gt;&lt;author&gt;Wang, Jinsong&lt;/author&gt;&lt;author&gt;Wang, Songlin&lt;/author&gt;&lt;/authors&gt;&lt;/contributors&gt;&lt;titles&gt;&lt;title&gt;Decellularized swine dental pulp as a bioscaffold for pulp regeneration&lt;/title&gt;&lt;secondary-title&gt;BioMed Research International&lt;/secondary-title&gt;&lt;/titles&gt;&lt;periodical&gt;&lt;full-title&gt;BioMed Research International&lt;/full-title&gt;&lt;/periodical&gt;&lt;volume&gt;2017&lt;/volume&gt;&lt;dates&gt;&lt;year&gt;2017&lt;/year&gt;&lt;/dates&gt;&lt;isbn&gt;2314-6133&lt;/isbn&gt;&lt;urls&gt;&lt;/urls&gt;&lt;/record&gt;&lt;/Cite&gt;&lt;/EndNote&gt;</w:instrText>
            </w:r>
            <w:r w:rsidRPr="0006085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46)</w:t>
            </w:r>
            <w:r w:rsidRPr="0006085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508F87C9" w14:textId="77777777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5F29A4" w14:textId="77777777" w:rsidR="00137B72" w:rsidRDefault="00137B72" w:rsidP="00137B7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137B7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2D58FC38" w14:textId="74E6BFF6" w:rsidR="00137B72" w:rsidRPr="00137B72" w:rsidRDefault="00137B72" w:rsidP="00137B7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137B7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  <w:p w14:paraId="0850A5C1" w14:textId="06CC0748" w:rsidR="00E84EDA" w:rsidRPr="0095483D" w:rsidRDefault="00E84EDA" w:rsidP="00517EE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pct"/>
          </w:tcPr>
          <w:p w14:paraId="5BF829AB" w14:textId="434F58B2" w:rsidR="00E84EDA" w:rsidRDefault="00E84EDA" w:rsidP="0009540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SEM analysis</w:t>
            </w:r>
          </w:p>
          <w:p w14:paraId="5043993E" w14:textId="4C5AC98C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51B9">
              <w:rPr>
                <w:rFonts w:asciiTheme="majorBidi" w:hAnsiTheme="majorBidi" w:cstheme="majorBidi"/>
                <w:sz w:val="20"/>
                <w:szCs w:val="20"/>
              </w:rPr>
              <w:t>-IF staining for (Col-IV</w:t>
            </w:r>
            <w:r w:rsidRPr="00F851B9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, laminin, fibronectin, integr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</w:t>
            </w:r>
            <w:r w:rsidRPr="00F851B9">
              <w:rPr>
                <w:rFonts w:ascii="Cambria Math" w:hAnsi="Cambria Math" w:cs="Cambria Math"/>
                <w:sz w:val="20"/>
                <w:szCs w:val="20"/>
                <w:lang w:val="en-GB"/>
                <w14:ligatures w14:val="standardContextual"/>
              </w:rPr>
              <w:t>𝛽</w:t>
            </w:r>
            <w:r w:rsidRPr="00F851B9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1, and vimentin)</w:t>
            </w:r>
          </w:p>
          <w:p w14:paraId="18F3971C" w14:textId="794C2EFF" w:rsidR="00E84EDA" w:rsidRPr="0009540B" w:rsidRDefault="00E84EDA" w:rsidP="000954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 xml:space="preserve">Cell isolation, culture and seeding into </w:t>
            </w:r>
            <w:proofErr w:type="spellStart"/>
            <w:r w:rsidRPr="0009540B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09540B">
              <w:rPr>
                <w:rFonts w:asciiTheme="majorBidi" w:hAnsiTheme="majorBidi" w:cstheme="majorBidi"/>
                <w:sz w:val="20"/>
                <w:szCs w:val="20"/>
              </w:rPr>
              <w:t xml:space="preserve"> scaffold.</w:t>
            </w:r>
          </w:p>
        </w:tc>
        <w:tc>
          <w:tcPr>
            <w:tcW w:w="761" w:type="pct"/>
          </w:tcPr>
          <w:p w14:paraId="6C64FC62" w14:textId="26F112CA" w:rsidR="00E84EDA" w:rsidRPr="00674DA8" w:rsidRDefault="00DA5AF5" w:rsidP="00DA5AF5">
            <w:pPr>
              <w:pStyle w:val="ListParagraph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ubcutaneous semi-orthotopic implantation in tooth slices</w:t>
            </w:r>
          </w:p>
        </w:tc>
        <w:tc>
          <w:tcPr>
            <w:tcW w:w="1801" w:type="pct"/>
          </w:tcPr>
          <w:p w14:paraId="7828F4E7" w14:textId="0E278FD3" w:rsidR="00E84EDA" w:rsidRPr="00674DA8" w:rsidRDefault="00E84EDA" w:rsidP="00E8533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CM retained its protein content of Col-IV, laminin,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ibronectin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nd integrin </w:t>
            </w:r>
            <w:r w:rsidRPr="00674DA8">
              <w:rPr>
                <w:rFonts w:ascii="Cambria Math" w:hAnsi="Cambria Math" w:cs="Cambria Math"/>
                <w:sz w:val="20"/>
                <w:szCs w:val="20"/>
                <w:lang w:val="en-GB"/>
              </w:rPr>
              <w:t>𝛽</w:t>
            </w:r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</w:t>
            </w:r>
          </w:p>
          <w:p w14:paraId="08350056" w14:textId="77777777" w:rsidR="00E84EDA" w:rsidRPr="00674DA8" w:rsidRDefault="00E84EDA" w:rsidP="00517EE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imentin expression was decreased and retained only in the odontoblast layer.</w:t>
            </w:r>
          </w:p>
          <w:p w14:paraId="7B494830" w14:textId="1D3AB551" w:rsidR="00DA5AF5" w:rsidRPr="00674DA8" w:rsidRDefault="00DA5AF5" w:rsidP="00517EE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wly formed pulp-like and mineralized tissues were detected in vivo.</w:t>
            </w:r>
          </w:p>
        </w:tc>
      </w:tr>
      <w:tr w:rsidR="00DA5AF5" w:rsidRPr="0095483D" w14:paraId="65206887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54FE1231" w14:textId="53594E35" w:rsidR="00E84EDA" w:rsidRPr="00263C6A" w:rsidRDefault="00E84EDA" w:rsidP="00517EEC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0F44">
              <w:rPr>
                <w:rFonts w:asciiTheme="majorBidi" w:hAnsiTheme="majorBidi" w:cstheme="majorBidi"/>
                <w:sz w:val="20"/>
                <w:szCs w:val="20"/>
              </w:rPr>
              <w:t>Alqahtani et al, 20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24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Alqahtani&lt;/Author&gt;&lt;Year&gt;2018&lt;/Year&gt;&lt;RecNum&gt;14&lt;/RecNum&gt;&lt;DisplayText&gt;&lt;style face="superscript"&gt;(24)&lt;/style&gt;&lt;/DisplayText&gt;&lt;record&gt;&lt;rec-number&gt;14&lt;/rec-number&gt;&lt;foreign-keys&gt;&lt;key app="EN" db-id="vprxrt5rpxsztiev9pr5tdz7dpfpp2ad2sez" timestamp="1680462888"&gt;14&lt;/key&gt;&lt;/foreign-keys&gt;&lt;ref-type name="Journal Article"&gt;17&lt;/ref-type&gt;&lt;contributors&gt;&lt;authors&gt;&lt;author&gt;Alqahtani, Q&lt;/author&gt;&lt;author&gt;Zaky, SH&lt;/author&gt;&lt;author&gt;Patil, A&lt;/author&gt;&lt;author&gt;Beniash, E&lt;/author&gt;&lt;author&gt;Ray, H&lt;/author&gt;&lt;author&gt;Sfeir, C&lt;/author&gt;&lt;/authors&gt;&lt;/contributors&gt;&lt;titles&gt;&lt;title&gt;Decellularized swine dental pulp tissue for regenerative root canal therapy&lt;/title&gt;&lt;secondary-title&gt;Journal of Dental Research&lt;/secondary-title&gt;&lt;/titles&gt;&lt;periodical&gt;&lt;full-title&gt;Journal of Dental Research&lt;/full-title&gt;&lt;/periodical&gt;&lt;pages&gt;1460-1467&lt;/pages&gt;&lt;volume&gt;97&lt;/volume&gt;&lt;number&gt;13&lt;/number&gt;&lt;dates&gt;&lt;year&gt;2018&lt;/year&gt;&lt;/dates&gt;&lt;isbn&gt;0022-0345&lt;/isbn&gt;&lt;urls&gt;&lt;/urls&gt;&lt;/record&gt;&lt;/Cite&gt;&lt;/EndNote&gt;</w:instrText>
            </w:r>
            <w:r w:rsidRPr="007B24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24)</w:t>
            </w:r>
            <w:r w:rsidRPr="007B24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4B3EBAF6" w14:textId="77777777" w:rsid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320CD198" w14:textId="3B7D269A" w:rsidR="00E84EDA" w:rsidRP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137B7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5DF84FE4" w14:textId="5E1CA1B6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SEM analysis</w:t>
            </w:r>
          </w:p>
          <w:p w14:paraId="57B6F945" w14:textId="77777777" w:rsidR="00E84EDA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IF staining for (Col-I, DSP, DMP-1 and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WF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.</w:t>
            </w:r>
          </w:p>
          <w:p w14:paraId="20CFC654" w14:textId="2185ACBA" w:rsidR="00E84EDA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Growth factors quantification by ELISA (VEGF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bFGF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TGF-β1)</w:t>
            </w:r>
          </w:p>
          <w:p w14:paraId="6D09BF74" w14:textId="20CE2E37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Proliferation and migration of DPSCs on digested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2A02B490" w14:textId="77777777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0D18E5C" w14:textId="77777777" w:rsidR="00E84EDA" w:rsidRPr="0095483D" w:rsidRDefault="00E84EDA" w:rsidP="00517EE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pct"/>
          </w:tcPr>
          <w:p w14:paraId="3A28E696" w14:textId="45FB499A" w:rsidR="00E84EDA" w:rsidRPr="00674DA8" w:rsidRDefault="00167609" w:rsidP="0016760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Orthotopic placement of scaffolds in necrotic teeth</w:t>
            </w:r>
          </w:p>
        </w:tc>
        <w:tc>
          <w:tcPr>
            <w:tcW w:w="1801" w:type="pct"/>
          </w:tcPr>
          <w:p w14:paraId="71CF93CC" w14:textId="1D810979" w:rsidR="00E84EDA" w:rsidRPr="00674DA8" w:rsidRDefault="00E84EDA" w:rsidP="00E8533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>SEM of the native tissue and DP-ECM shows changes in the tissue architecture after decellularization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4365EE26" w14:textId="77777777" w:rsidR="00E84EDA" w:rsidRPr="00674DA8" w:rsidRDefault="00E84EDA" w:rsidP="00517EE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74DA8">
              <w:rPr>
                <w:rFonts w:ascii="TimesNewRomanPSMT" w:hAnsi="TimesNewRomanPSMT" w:cs="TimesNewRomanPSMT"/>
                <w:sz w:val="20"/>
                <w:szCs w:val="20"/>
              </w:rPr>
              <w:t>ECM components were still detectable with IF after decellularization.</w:t>
            </w:r>
          </w:p>
          <w:p w14:paraId="386DF728" w14:textId="24E9B0D9" w:rsidR="00E84EDA" w:rsidRPr="00674DA8" w:rsidRDefault="00E84EDA" w:rsidP="00E8533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even days after treatment, DPSCs maintained a</w:t>
            </w:r>
            <w:r w:rsidR="00E85337"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proliferation rate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similar to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the control groups.</w:t>
            </w:r>
          </w:p>
          <w:p w14:paraId="27B7245A" w14:textId="77777777" w:rsidR="00E84EDA" w:rsidRPr="00674DA8" w:rsidRDefault="00E84EDA" w:rsidP="00517E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Cell migration was comparable to control groups.</w:t>
            </w:r>
          </w:p>
          <w:p w14:paraId="577B84EF" w14:textId="77777777" w:rsidR="00E84EDA" w:rsidRPr="00674DA8" w:rsidRDefault="00E84EDA" w:rsidP="00517E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Reduced VEGF and TGF-β1 and non-detectable levels of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bFGF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fter lyophilization and EtO sterilization.</w:t>
            </w:r>
          </w:p>
          <w:p w14:paraId="58CEFAC7" w14:textId="0484C185" w:rsidR="00167609" w:rsidRPr="00674DA8" w:rsidRDefault="00167609" w:rsidP="00517E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Intracanal pulp-like tissue was observed in vivo.</w:t>
            </w:r>
          </w:p>
        </w:tc>
      </w:tr>
      <w:tr w:rsidR="00DA5AF5" w:rsidRPr="0095483D" w14:paraId="7E2C50E8" w14:textId="77777777" w:rsidTr="00E356C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295320A9" w14:textId="2ADF4F83" w:rsidR="00E84EDA" w:rsidRPr="00263C6A" w:rsidRDefault="00E84EDA" w:rsidP="00517EEC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Huang et al, 20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24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Huang&lt;/Author&gt;&lt;Year&gt;2018&lt;/Year&gt;&lt;RecNum&gt;37&lt;/RecNum&gt;&lt;DisplayText&gt;&lt;style face="superscript"&gt;(47)&lt;/style&gt;&lt;/DisplayText&gt;&lt;record&gt;&lt;rec-number&gt;37&lt;/rec-number&gt;&lt;foreign-keys&gt;&lt;key app="EN" db-id="vprxrt5rpxsztiev9pr5tdz7dpfpp2ad2sez" timestamp="1680472042"&gt;37&lt;/key&gt;&lt;/foreign-keys&gt;&lt;ref-type name="Journal Article"&gt;17&lt;/ref-type&gt;&lt;contributors&gt;&lt;authors&gt;&lt;author&gt;Huang, Chun-Chieh&lt;/author&gt;&lt;author&gt;Narayanan, Raghuvaran&lt;/author&gt;&lt;author&gt;Warshawsky, Noah&lt;/author&gt;&lt;author&gt;Ravindran, Sriram&lt;/author&gt;&lt;/authors&gt;&lt;/contributors&gt;&lt;titles&gt;&lt;title&gt;Dual ECM biomimetic scaffolds for dental pulp regenerative applications&lt;/title&gt;&lt;secondary-title&gt;Frontiers in Physiology&lt;/secondary-title&gt;&lt;/titles&gt;&lt;periodical&gt;&lt;full-title&gt;Frontiers in Physiology&lt;/full-title&gt;&lt;/periodical&gt;&lt;pages&gt;495&lt;/pages&gt;&lt;volume&gt;9&lt;/volume&gt;&lt;dates&gt;&lt;year&gt;2018&lt;/year&gt;&lt;/dates&gt;&lt;isbn&gt;1664-042X&lt;/isbn&gt;&lt;urls&gt;&lt;/urls&gt;&lt;/record&gt;&lt;/Cite&gt;&lt;/EndNote&gt;</w:instrText>
            </w:r>
            <w:r w:rsidRPr="007B24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47)</w:t>
            </w:r>
            <w:r w:rsidRPr="007B24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5189B252" w14:textId="77777777" w:rsid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20C461F8" w14:textId="11785CB8" w:rsidR="00E84EDA" w:rsidRP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2389F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  <w:p w14:paraId="28EF34DF" w14:textId="77777777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18B015" w14:textId="77777777" w:rsidR="00E84EDA" w:rsidRPr="0095483D" w:rsidRDefault="00E84EDA" w:rsidP="00517EE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pct"/>
          </w:tcPr>
          <w:p w14:paraId="73F6B545" w14:textId="77777777" w:rsidR="00E84EDA" w:rsidRDefault="00E84EDA" w:rsidP="0009540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IHC: (FN, DMP-1, DPP, DSP, TGF-β1, BMP-2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WF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VEGF and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bFGF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 compared to pulp ECM (control).</w:t>
            </w:r>
          </w:p>
          <w:p w14:paraId="105DA7B0" w14:textId="77777777" w:rsidR="00E84EDA" w:rsidRPr="0009540B" w:rsidRDefault="00E84EDA" w:rsidP="00517EE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sz w:val="20"/>
                <w:szCs w:val="20"/>
                <w14:ligatures w14:val="standardContextual"/>
              </w:rPr>
            </w:pPr>
          </w:p>
          <w:p w14:paraId="7BCC1750" w14:textId="31BF3B96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</w:pPr>
            <w:r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>-</w:t>
            </w:r>
            <w:r w:rsidRPr="00FF23D9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>Proliferation</w:t>
            </w:r>
            <w:r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</w:t>
            </w:r>
            <w:r w:rsidRPr="00FF23D9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of </w:t>
            </w:r>
            <w:proofErr w:type="spellStart"/>
            <w:r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>h</w:t>
            </w:r>
            <w:r w:rsidRPr="00FF23D9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>DPSCs</w:t>
            </w:r>
            <w:proofErr w:type="spellEnd"/>
            <w:r w:rsidRPr="00FF23D9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and </w:t>
            </w:r>
            <w:proofErr w:type="spellStart"/>
            <w:r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>hB</w:t>
            </w:r>
            <w:r w:rsidRPr="00FF23D9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>MSCs</w:t>
            </w:r>
            <w:proofErr w:type="spellEnd"/>
            <w:r w:rsidRPr="00FF23D9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on pulp ECM and dual ECM</w:t>
            </w:r>
          </w:p>
          <w:p w14:paraId="5FA76321" w14:textId="77777777" w:rsidR="00E84EDA" w:rsidRDefault="00E84EDA" w:rsidP="00517EE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</w:pPr>
          </w:p>
          <w:p w14:paraId="4F281AC7" w14:textId="3392C7A0" w:rsidR="00E84EDA" w:rsidRPr="0095483D" w:rsidRDefault="00E84EDA" w:rsidP="00517EE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RT-qPCR for odontogenic and angiogenic markers</w:t>
            </w:r>
          </w:p>
        </w:tc>
        <w:tc>
          <w:tcPr>
            <w:tcW w:w="761" w:type="pct"/>
          </w:tcPr>
          <w:p w14:paraId="2985BD3F" w14:textId="2DF6164A" w:rsidR="00E84EDA" w:rsidRPr="00674DA8" w:rsidRDefault="00167609" w:rsidP="001676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ubcutaneous semi-orthotopic implantation in tooth slices</w:t>
            </w:r>
          </w:p>
        </w:tc>
        <w:tc>
          <w:tcPr>
            <w:tcW w:w="1801" w:type="pct"/>
          </w:tcPr>
          <w:p w14:paraId="3CF6BD48" w14:textId="1C798E4A" w:rsidR="00E84EDA" w:rsidRPr="00674DA8" w:rsidRDefault="00E84EDA" w:rsidP="00E8533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  <w:t>Cell proliferation was maintained using both scaffolds.</w:t>
            </w:r>
          </w:p>
          <w:p w14:paraId="60C858D5" w14:textId="21968C46" w:rsidR="00E84EDA" w:rsidRPr="00674DA8" w:rsidRDefault="00E84EDA" w:rsidP="00517E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  <w:t>Both scaffolds contained proteins required for odontogenic</w:t>
            </w:r>
            <w:r w:rsidR="00167609" w:rsidRPr="00674DA8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  <w:t xml:space="preserve">differentiation 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such as Fibronectin, dentin matrix protein 1 (DMP1), dentin </w:t>
            </w:r>
            <w:proofErr w:type="spellStart"/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>phosphophoryn</w:t>
            </w:r>
            <w:proofErr w:type="spellEnd"/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 (DPP), dentin sialoprotein (DSP), and bone morphogenic protein 2 (BMP2).</w:t>
            </w:r>
          </w:p>
          <w:p w14:paraId="0104CFE1" w14:textId="77777777" w:rsidR="00E84EDA" w:rsidRPr="00674DA8" w:rsidRDefault="00E84EDA" w:rsidP="00517E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Angiogenic factors 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  <w:t>were higher in the dual-ECM scaffold.</w:t>
            </w:r>
          </w:p>
          <w:p w14:paraId="1B2A9061" w14:textId="30C8E526" w:rsidR="00167609" w:rsidRPr="00674DA8" w:rsidRDefault="00167609" w:rsidP="00167609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>Both scaffolds p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romoted robust odontogenic differentiation 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>and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 vascularization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</w:rPr>
              <w:t>when compared to respective controls.</w:t>
            </w:r>
          </w:p>
          <w:p w14:paraId="75862808" w14:textId="77777777" w:rsidR="00E84EDA" w:rsidRPr="00674DA8" w:rsidRDefault="00E84EDA" w:rsidP="00517EE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5AF5" w:rsidRPr="0095483D" w14:paraId="67D7C1ED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64E7E110" w14:textId="5A10C3FB" w:rsidR="00E84EDA" w:rsidRPr="00263C6A" w:rsidRDefault="00E84EDA" w:rsidP="00517EEC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Bakhtiar et al, 20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A79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Bakhtiar&lt;/Author&gt;&lt;Year&gt;2020&lt;/Year&gt;&lt;RecNum&gt;30&lt;/RecNum&gt;&lt;DisplayText&gt;&lt;style face="superscript"&gt;(48)&lt;/style&gt;&lt;/DisplayText&gt;&lt;record&gt;&lt;rec-number&gt;30&lt;/rec-number&gt;&lt;foreign-keys&gt;&lt;key app="EN" db-id="vprxrt5rpxsztiev9pr5tdz7dpfpp2ad2sez" timestamp="1680471887"&gt;30&lt;/key&gt;&lt;/foreign-keys&gt;&lt;ref-type name="Journal Article"&gt;17&lt;/ref-type&gt;&lt;contributors&gt;&lt;authors&gt;&lt;author&gt;Bakhtiar, Hengameh&lt;/author&gt;&lt;author&gt;Pezeshki-Modaress, Mohammad&lt;/author&gt;&lt;author&gt;Kiaipour, Zahra&lt;/author&gt;&lt;author&gt;Shafiee, Mahdieh&lt;/author&gt;&lt;author&gt;Ellini, Mohammad Reza&lt;/author&gt;&lt;author&gt;Mazidi, Amir&lt;/author&gt;&lt;author&gt;Rajabi, Sarah&lt;/author&gt;&lt;author&gt;Benisi, Soheila Zamanlui&lt;/author&gt;&lt;author&gt;Ostad, Seyed Naser&lt;/author&gt;&lt;author&gt;Galler, Kerstin&lt;/author&gt;&lt;/authors&gt;&lt;/contributors&gt;&lt;titles&gt;&lt;title&gt;Pulp ECM-derived macroporous scaffolds for stimulation of dental-pulp regeneration process&lt;/title&gt;&lt;secondary-title&gt;Dental Materials&lt;/secondary-title&gt;&lt;/titles&gt;&lt;periodical&gt;&lt;full-title&gt;Dental Materials&lt;/full-title&gt;&lt;/periodical&gt;&lt;pages&gt;76-87&lt;/pages&gt;&lt;volume&gt;36&lt;/volume&gt;&lt;number&gt;1&lt;/number&gt;&lt;dates&gt;&lt;year&gt;2020&lt;/year&gt;&lt;/dates&gt;&lt;isbn&gt;0109-5641&lt;/isbn&gt;&lt;urls&gt;&lt;/urls&gt;&lt;/record&gt;&lt;/Cite&gt;&lt;/EndNote&gt;</w:instrText>
            </w:r>
            <w:r w:rsidRPr="003A79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48)</w:t>
            </w:r>
            <w:r w:rsidRPr="003A79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2024E933" w14:textId="77777777" w:rsid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2EB21E12" w14:textId="359E9773" w:rsidR="00E84EDA" w:rsidRP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2389F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797671C0" w14:textId="18222101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SEM analysis</w:t>
            </w:r>
          </w:p>
          <w:p w14:paraId="4FF6CC82" w14:textId="320C5801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Porosity</w:t>
            </w:r>
          </w:p>
          <w:p w14:paraId="4A107782" w14:textId="67D70472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Absorption</w:t>
            </w:r>
          </w:p>
          <w:p w14:paraId="6B78197B" w14:textId="62C983ED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Degradation test</w:t>
            </w:r>
          </w:p>
          <w:p w14:paraId="065AF1F4" w14:textId="0D7F2C0C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Cell attachment and morphology (SEM)</w:t>
            </w:r>
          </w:p>
          <w:p w14:paraId="6A00D862" w14:textId="7F76D966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Cytotoxicity and proliferation assay</w:t>
            </w:r>
          </w:p>
          <w:p w14:paraId="3D7A1107" w14:textId="27A1A655" w:rsidR="00E84EDA" w:rsidRPr="0009540B" w:rsidRDefault="00E84EDA" w:rsidP="0009540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Differentiation (RT-qPCR: DSPP, DMP-1 and Col-I)</w:t>
            </w:r>
          </w:p>
          <w:p w14:paraId="02386AAA" w14:textId="77777777" w:rsidR="00E84EDA" w:rsidRPr="0095483D" w:rsidRDefault="00E84EDA" w:rsidP="00517EE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pct"/>
          </w:tcPr>
          <w:p w14:paraId="160AEED2" w14:textId="14A66BF4" w:rsidR="00E84EDA" w:rsidRPr="00674DA8" w:rsidRDefault="00C61CF0" w:rsidP="00C61C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mmunogenicity </w:t>
            </w:r>
          </w:p>
        </w:tc>
        <w:tc>
          <w:tcPr>
            <w:tcW w:w="1801" w:type="pct"/>
          </w:tcPr>
          <w:p w14:paraId="1A7A1C69" w14:textId="77777777" w:rsidR="00E84EDA" w:rsidRPr="00674DA8" w:rsidRDefault="00E84EDA" w:rsidP="00517E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The pore size and structural integrity of all the scaffolds were demonstrated.</w:t>
            </w:r>
          </w:p>
          <w:p w14:paraId="59A0AAAE" w14:textId="77777777" w:rsidR="00E84EDA" w:rsidRPr="00674DA8" w:rsidRDefault="00E84EDA" w:rsidP="00C61C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oncentration of 1.50 mg/ml scaffold demonstrated the highest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absorption</w:t>
            </w:r>
            <w:proofErr w:type="gramEnd"/>
          </w:p>
          <w:p w14:paraId="03C0BA71" w14:textId="77777777" w:rsidR="00E84EDA" w:rsidRPr="00674DA8" w:rsidRDefault="00E84EDA" w:rsidP="00C61C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All samples demonstrated more than 97%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porosity</w:t>
            </w:r>
            <w:proofErr w:type="gramEnd"/>
          </w:p>
          <w:p w14:paraId="13BD43BD" w14:textId="77777777" w:rsidR="00E84EDA" w:rsidRPr="00674DA8" w:rsidRDefault="00E84EDA" w:rsidP="00C61C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Concentration of 3.00 mg/ml scaffold degradation was significantly higher than other two concentrations.</w:t>
            </w:r>
          </w:p>
          <w:p w14:paraId="5EDC7676" w14:textId="77777777" w:rsidR="00E84EDA" w:rsidRPr="00674DA8" w:rsidRDefault="00E84EDA" w:rsidP="00C61C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Degradation rate of crosslinked scaffold was slower but evoked less inflammation than non-crosslinked scaffolds.</w:t>
            </w:r>
          </w:p>
          <w:p w14:paraId="4AB96DAD" w14:textId="77777777" w:rsidR="00E84EDA" w:rsidRPr="00674DA8" w:rsidRDefault="00E84EDA" w:rsidP="00C61C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No cytotoxic effects were detected.</w:t>
            </w:r>
          </w:p>
          <w:p w14:paraId="46B15366" w14:textId="77777777" w:rsidR="00E84EDA" w:rsidRPr="00674DA8" w:rsidRDefault="00E84EDA" w:rsidP="00517E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Cell proliferation was greater than controls.</w:t>
            </w:r>
          </w:p>
          <w:p w14:paraId="1BD949D2" w14:textId="77777777" w:rsidR="00E84EDA" w:rsidRPr="00674DA8" w:rsidRDefault="00E84EDA" w:rsidP="00517E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Cultured cells were successfully attached to the scaffold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surfaces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9F1C7FD" w14:textId="77777777" w:rsidR="00E84EDA" w:rsidRPr="00674DA8" w:rsidRDefault="00E84EDA" w:rsidP="00517E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Higher concentration (3.00 mg/ml) crosslinked scaffold enhanced cell proliferation,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promoted their attachment and increased DMP-1 and Col-I expression.</w:t>
            </w:r>
          </w:p>
          <w:p w14:paraId="34A1089B" w14:textId="1F1B0741" w:rsidR="00C61CF0" w:rsidRPr="00674DA8" w:rsidRDefault="00C61CF0" w:rsidP="00517E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implanted scaffolds revealed low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immunological response, and enhanced angiogenesis in cross-linked samples compared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tonon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>-crosslinked samples.</w:t>
            </w:r>
          </w:p>
          <w:p w14:paraId="78E2119C" w14:textId="77777777" w:rsidR="00E84EDA" w:rsidRPr="00674DA8" w:rsidRDefault="00E84EDA" w:rsidP="00517EE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5AF5" w:rsidRPr="0095483D" w14:paraId="64155C2D" w14:textId="77777777" w:rsidTr="00E356C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6D43D66A" w14:textId="60719A76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akhtiar et al, 20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A79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Bakhtiar&lt;/Author&gt;&lt;Year&gt;2020&lt;/Year&gt;&lt;RecNum&gt;30&lt;/RecNum&gt;&lt;DisplayText&gt;&lt;style face="superscript"&gt;(48)&lt;/style&gt;&lt;/DisplayText&gt;&lt;record&gt;&lt;rec-number&gt;30&lt;/rec-number&gt;&lt;foreign-keys&gt;&lt;key app="EN" db-id="vprxrt5rpxsztiev9pr5tdz7dpfpp2ad2sez" timestamp="1680471887"&gt;30&lt;/key&gt;&lt;/foreign-keys&gt;&lt;ref-type name="Journal Article"&gt;17&lt;/ref-type&gt;&lt;contributors&gt;&lt;authors&gt;&lt;author&gt;Bakhtiar, Hengameh&lt;/author&gt;&lt;author&gt;Pezeshki-Modaress, Mohammad&lt;/author&gt;&lt;author&gt;Kiaipour, Zahra&lt;/author&gt;&lt;author&gt;Shafiee, Mahdieh&lt;/author&gt;&lt;author&gt;Ellini, Mohammad Reza&lt;/author&gt;&lt;author&gt;Mazidi, Amir&lt;/author&gt;&lt;author&gt;Rajabi, Sarah&lt;/author&gt;&lt;author&gt;Benisi, Soheila Zamanlui&lt;/author&gt;&lt;author&gt;Ostad, Seyed Naser&lt;/author&gt;&lt;author&gt;Galler, Kerstin&lt;/author&gt;&lt;/authors&gt;&lt;/contributors&gt;&lt;titles&gt;&lt;title&gt;Pulp ECM-derived macroporous scaffolds for stimulation of dental-pulp regeneration process&lt;/title&gt;&lt;secondary-title&gt;Dental Materials&lt;/secondary-title&gt;&lt;/titles&gt;&lt;periodical&gt;&lt;full-title&gt;Dental Materials&lt;/full-title&gt;&lt;/periodical&gt;&lt;pages&gt;76-87&lt;/pages&gt;&lt;volume&gt;36&lt;/volume&gt;&lt;number&gt;1&lt;/number&gt;&lt;dates&gt;&lt;year&gt;2020&lt;/year&gt;&lt;/dates&gt;&lt;isbn&gt;0109-5641&lt;/isbn&gt;&lt;urls&gt;&lt;/urls&gt;&lt;/record&gt;&lt;/Cite&gt;&lt;/EndNote&gt;</w:instrText>
            </w:r>
            <w:r w:rsidRPr="003A79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48)</w:t>
            </w:r>
            <w:r w:rsidRPr="003A79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1F2234BE" w14:textId="77777777" w:rsid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tro</w:t>
            </w:r>
          </w:p>
          <w:p w14:paraId="5E85928C" w14:textId="50671F22" w:rsidR="0072389F" w:rsidRP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2389F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73FED810" w14:textId="08046D5B" w:rsidR="0072389F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proofErr w:type="gramStart"/>
            <w:r w:rsidR="00C61CF0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timization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od decellularization protocol: </w:t>
            </w:r>
          </w:p>
          <w:p w14:paraId="161A56A7" w14:textId="3B01DAB3" w:rsidR="0072389F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065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ocol 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>1: 1-hour EDTA/Trypsin, 24 hours SDS and 1-hour TritonX-100</w:t>
            </w:r>
          </w:p>
          <w:p w14:paraId="57EA7919" w14:textId="77777777" w:rsidR="0072389F" w:rsidRPr="005E065A" w:rsidRDefault="0072389F" w:rsidP="007238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065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ocol 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 xml:space="preserve">2: 1-hour EDTA/Trypsin, 24 hours SDS and no TritonX-100 </w:t>
            </w:r>
          </w:p>
          <w:p w14:paraId="5934A659" w14:textId="77777777" w:rsidR="0072389F" w:rsidRPr="005E065A" w:rsidRDefault="0072389F" w:rsidP="007238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ocol 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 xml:space="preserve">3: no EDTA/Trypsin, 48 hours SDS and 1-hour TritonX-100 </w:t>
            </w:r>
          </w:p>
          <w:p w14:paraId="53DE7E3F" w14:textId="77777777" w:rsidR="0072389F" w:rsidRPr="005E065A" w:rsidRDefault="0072389F" w:rsidP="007238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otocol 4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 xml:space="preserve">: 1-hour EDTA/Trypsin, 48 hours SDS and no TritonX-100 </w:t>
            </w:r>
          </w:p>
          <w:p w14:paraId="199E0F88" w14:textId="77777777" w:rsidR="0072389F" w:rsidRDefault="0072389F" w:rsidP="007238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ocol 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 xml:space="preserve">5: 1-hour EDTA/Trypsin, 48 hours SDS and 1-hour TritonX-100 </w:t>
            </w:r>
          </w:p>
          <w:p w14:paraId="5FC6834F" w14:textId="77777777" w:rsidR="0072389F" w:rsidRPr="005E065A" w:rsidRDefault="0072389F" w:rsidP="007238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ocol 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 xml:space="preserve">6: 24-hour EDTA/Trypsin, no SDS and 1-hour TritonX-100 </w:t>
            </w:r>
          </w:p>
          <w:p w14:paraId="09D5FADD" w14:textId="111F5C89" w:rsidR="0072389F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 xml:space="preserve"> 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ocol </w:t>
            </w:r>
            <w:r w:rsidRPr="005E065A">
              <w:rPr>
                <w:rFonts w:asciiTheme="majorBidi" w:hAnsiTheme="majorBidi" w:cstheme="majorBidi"/>
                <w:sz w:val="20"/>
                <w:szCs w:val="20"/>
              </w:rPr>
              <w:t>7: 12-hour EDTA/Trypsin, no SDS and 1-hour TritonX-100</w:t>
            </w:r>
          </w:p>
          <w:p w14:paraId="4553F062" w14:textId="2CE3E918" w:rsidR="0072389F" w:rsidRPr="0009540B" w:rsidRDefault="00C61CF0" w:rsidP="00C61CF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2389F">
              <w:rPr>
                <w:rFonts w:asciiTheme="majorBidi" w:hAnsiTheme="majorBidi" w:cstheme="majorBidi"/>
                <w:sz w:val="20"/>
                <w:szCs w:val="20"/>
              </w:rPr>
              <w:t>IF</w:t>
            </w:r>
            <w:r w:rsidR="0072389F" w:rsidRPr="00517EEC">
              <w:rPr>
                <w:rFonts w:asciiTheme="majorBidi" w:hAnsiTheme="majorBidi" w:cstheme="majorBidi"/>
                <w:sz w:val="20"/>
                <w:szCs w:val="20"/>
              </w:rPr>
              <w:t xml:space="preserve"> and DAPI only for Protocol 7 (12E-0S-1T) protocol samples were chosen based on DNA content and histological results.</w:t>
            </w:r>
          </w:p>
        </w:tc>
        <w:tc>
          <w:tcPr>
            <w:tcW w:w="761" w:type="pct"/>
          </w:tcPr>
          <w:p w14:paraId="7CBA18AA" w14:textId="63A78B00" w:rsidR="0072389F" w:rsidRPr="00674DA8" w:rsidRDefault="00330886" w:rsidP="0072389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mmunogenicity </w:t>
            </w:r>
          </w:p>
        </w:tc>
        <w:tc>
          <w:tcPr>
            <w:tcW w:w="1801" w:type="pct"/>
          </w:tcPr>
          <w:p w14:paraId="7C66FFB4" w14:textId="49D70D6D" w:rsidR="00330886" w:rsidRPr="00674DA8" w:rsidRDefault="00330886" w:rsidP="00C61CF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All groups showed significantly lower DNA content compared to native pulp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  <w:proofErr w:type="gramEnd"/>
          </w:p>
          <w:p w14:paraId="7F991DF4" w14:textId="77777777" w:rsidR="00330886" w:rsidRPr="00674DA8" w:rsidRDefault="0072389F" w:rsidP="00C61CF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ocol 7 resulted in highest GAGs content and highest retention of Col-I</w:t>
            </w:r>
          </w:p>
          <w:p w14:paraId="042F22CB" w14:textId="10CAB289" w:rsidR="00C61CF0" w:rsidRPr="00674DA8" w:rsidRDefault="00330886" w:rsidP="00C61CF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>The implanted materials</w:t>
            </w:r>
            <w:r w:rsidR="00C61CF0" w:rsidRPr="00674DA8">
              <w:rPr>
                <w:rFonts w:ascii="Times New Roman" w:hAnsi="Times New Roman" w:cs="Times New Roman"/>
                <w:sz w:val="20"/>
                <w:szCs w:val="20"/>
              </w:rPr>
              <w:t xml:space="preserve"> (protocol 7)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 xml:space="preserve"> gradually degraded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 xml:space="preserve">over 14 days and were replaced by 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 xml:space="preserve">new </w:t>
            </w:r>
            <w:proofErr w:type="gramStart"/>
            <w:r w:rsidR="00C61CF0" w:rsidRPr="00674DA8">
              <w:rPr>
                <w:rFonts w:ascii="Times New Roman" w:hAnsi="Times New Roman" w:cs="Times New Roman"/>
                <w:sz w:val="20"/>
                <w:szCs w:val="20"/>
              </w:rPr>
              <w:t>tissues</w:t>
            </w:r>
            <w:proofErr w:type="gramEnd"/>
          </w:p>
          <w:p w14:paraId="32AF5CF3" w14:textId="32DB859D" w:rsidR="00330886" w:rsidRPr="00674DA8" w:rsidRDefault="00C61CF0" w:rsidP="00C61CF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>ighly vascularized connective tissues and fibrous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>encapsulation</w:t>
            </w:r>
            <w:r w:rsidRPr="00674DA8">
              <w:rPr>
                <w:rFonts w:ascii="Times New Roman" w:hAnsi="Times New Roman" w:cs="Times New Roman"/>
                <w:sz w:val="20"/>
                <w:szCs w:val="20"/>
              </w:rPr>
              <w:t xml:space="preserve"> were evident</w:t>
            </w:r>
          </w:p>
        </w:tc>
      </w:tr>
      <w:tr w:rsidR="00DA5AF5" w:rsidRPr="0095483D" w14:paraId="43D59F82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14088C9D" w14:textId="75235F6B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3C6A">
              <w:rPr>
                <w:rFonts w:asciiTheme="majorBidi" w:hAnsiTheme="majorBidi" w:cstheme="majorBidi"/>
                <w:sz w:val="20"/>
                <w:szCs w:val="20"/>
              </w:rPr>
              <w:t>Alghutaimel</w:t>
            </w:r>
            <w:proofErr w:type="spellEnd"/>
            <w:r w:rsidRPr="00263C6A">
              <w:rPr>
                <w:rFonts w:asciiTheme="majorBidi" w:hAnsiTheme="majorBidi" w:cstheme="majorBidi"/>
                <w:sz w:val="20"/>
                <w:szCs w:val="20"/>
              </w:rPr>
              <w:t xml:space="preserve"> et al, 20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D28C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Alghutaimel&lt;/Author&gt;&lt;Year&gt;2021&lt;/Year&gt;&lt;RecNum&gt;29&lt;/RecNum&gt;&lt;DisplayText&gt;&lt;style face="superscript"&gt;(50)&lt;/style&gt;&lt;/DisplayText&gt;&lt;record&gt;&lt;rec-number&gt;29&lt;/rec-number&gt;&lt;foreign-keys&gt;&lt;key app="EN" db-id="vprxrt5rpxsztiev9pr5tdz7dpfpp2ad2sez" timestamp="1680471829"&gt;29&lt;/key&gt;&lt;/foreign-keys&gt;&lt;ref-type name="Journal Article"&gt;17&lt;/ref-type&gt;&lt;contributors&gt;&lt;authors&gt;&lt;author&gt;Alghutaimel, H&lt;/author&gt;&lt;author&gt;Yang, X&lt;/author&gt;&lt;author&gt;Drummond, B&lt;/author&gt;&lt;author&gt;Nazzal, H&lt;/author&gt;&lt;author&gt;Duggal, M&lt;/author&gt;&lt;author&gt;Raïf, E&lt;/author&gt;&lt;/authors&gt;&lt;/contributors&gt;&lt;titles&gt;&lt;title&gt;Investigating the vascularization capacity of a decellularized dental pulp matrix seeded with human dental pulp stem cells: in vitro and preliminary in vivo evaluations&lt;/title&gt;&lt;secondary-title&gt;International Endodontic Journal&lt;/secondary-title&gt;&lt;/titles&gt;&lt;periodical&gt;&lt;full-title&gt;International endodontic journal&lt;/full-title&gt;&lt;/periodical&gt;&lt;pages&gt;1300-1316&lt;/pages&gt;&lt;volume&gt;54&lt;/volume&gt;&lt;number&gt;8&lt;/number&gt;&lt;dates&gt;&lt;year&gt;2021&lt;/year&gt;&lt;/dates&gt;&lt;isbn&gt;0143-2885&lt;/isbn&gt;&lt;urls&gt;&lt;/urls&gt;&lt;/record&gt;&lt;/Cite&gt;&lt;/EndNote&gt;</w:instrText>
            </w:r>
            <w:r w:rsidRPr="002D28C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0)</w:t>
            </w:r>
            <w:r w:rsidRPr="002D28C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731495D5" w14:textId="77777777" w:rsid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691094EA" w14:textId="2671B409" w:rsidR="00137B72" w:rsidRP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137B7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  <w:p w14:paraId="27071FCE" w14:textId="4097411D" w:rsidR="0072389F" w:rsidRPr="0072389F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</w:pPr>
            <w:r w:rsidRPr="00BF7BD6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1160" w:type="pct"/>
          </w:tcPr>
          <w:p w14:paraId="7B310A6C" w14:textId="6101DD9C" w:rsidR="0072389F" w:rsidRPr="0009540B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SEM analysis</w:t>
            </w:r>
          </w:p>
          <w:p w14:paraId="13326BB5" w14:textId="678EEBCD" w:rsidR="0072389F" w:rsidRPr="0009540B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IHC (VEGFA and FGF-2)</w:t>
            </w:r>
          </w:p>
          <w:p w14:paraId="612C4A73" w14:textId="2AEA6759" w:rsidR="0072389F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B01E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luorescent staining and confocal scanning laser microscopy for the </w:t>
            </w:r>
            <w:proofErr w:type="spellStart"/>
            <w:r w:rsidRPr="004B01E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cellularized</w:t>
            </w:r>
            <w:proofErr w:type="spellEnd"/>
            <w:r w:rsidRPr="004B01E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CM.</w:t>
            </w:r>
          </w:p>
          <w:p w14:paraId="3C56DCEB" w14:textId="7D8B7E9F" w:rsidR="0072389F" w:rsidRPr="0009540B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lation and culture</w:t>
            </w:r>
          </w:p>
          <w:p w14:paraId="1E53CF04" w14:textId="79458ADD" w:rsidR="0072389F" w:rsidRPr="0009540B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llularization</w:t>
            </w:r>
          </w:p>
          <w:p w14:paraId="575BE139" w14:textId="33423C8D" w:rsidR="0072389F" w:rsidRPr="0009540B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 xml:space="preserve">RT-qPCR for the </w:t>
            </w:r>
            <w:proofErr w:type="spellStart"/>
            <w:r w:rsidRPr="0009540B">
              <w:rPr>
                <w:rFonts w:asciiTheme="majorBidi" w:hAnsiTheme="majorBidi" w:cstheme="majorBidi"/>
                <w:sz w:val="20"/>
                <w:szCs w:val="20"/>
              </w:rPr>
              <w:t>recellularized</w:t>
            </w:r>
            <w:proofErr w:type="spellEnd"/>
            <w:r w:rsidRPr="0009540B">
              <w:rPr>
                <w:rFonts w:asciiTheme="majorBidi" w:hAnsiTheme="majorBidi" w:cstheme="majorBidi"/>
                <w:sz w:val="20"/>
                <w:szCs w:val="20"/>
              </w:rPr>
              <w:t xml:space="preserve"> ECM</w:t>
            </w:r>
          </w:p>
        </w:tc>
        <w:tc>
          <w:tcPr>
            <w:tcW w:w="761" w:type="pct"/>
          </w:tcPr>
          <w:p w14:paraId="6458E5C1" w14:textId="5F15DE29" w:rsidR="0072389F" w:rsidRPr="00674DA8" w:rsidRDefault="009F6E88" w:rsidP="0072389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Subcutaneous semi-orthotopic implantation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root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segments</w:t>
            </w:r>
          </w:p>
        </w:tc>
        <w:tc>
          <w:tcPr>
            <w:tcW w:w="1801" w:type="pct"/>
          </w:tcPr>
          <w:p w14:paraId="736357B8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  <w:t xml:space="preserve"> retained its native architecture.</w:t>
            </w:r>
          </w:p>
          <w:p w14:paraId="1A9AD7A3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</w:pPr>
            <w:r w:rsidRPr="00674DA8"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  <w:t xml:space="preserve">Positive immunoreactivity for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VEGFA and FGF-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2  </w:t>
            </w:r>
            <w:r w:rsidRPr="00674DA8"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  <w:t>in</w:t>
            </w:r>
            <w:proofErr w:type="gramEnd"/>
            <w:r w:rsidRPr="00674DA8"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  <w:t xml:space="preserve"> both scaffold and control groups </w:t>
            </w:r>
          </w:p>
          <w:p w14:paraId="35B1F298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</w:pPr>
            <w:r w:rsidRPr="00674DA8"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  <w:t xml:space="preserve">RT-qPCR revealed enhanced expression of markers involved in </w:t>
            </w:r>
            <w:proofErr w:type="gramStart"/>
            <w:r w:rsidRPr="00674DA8"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  <w:t>angiogenesis</w:t>
            </w:r>
            <w:proofErr w:type="gramEnd"/>
          </w:p>
          <w:p w14:paraId="46F408E5" w14:textId="77777777" w:rsidR="00BA5039" w:rsidRPr="00674DA8" w:rsidRDefault="00BA5039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Evidence of vascularization in both seeded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or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unseeded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.</w:t>
            </w:r>
          </w:p>
          <w:p w14:paraId="66F4B667" w14:textId="511FA5F7" w:rsidR="009F6E88" w:rsidRPr="00674DA8" w:rsidRDefault="00BA5039" w:rsidP="009F6E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Regular" w:hAnsiTheme="majorBidi" w:cstheme="majorBidi"/>
                <w:color w:val="000000" w:themeColor="text1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Seeding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with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>hDPSCs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  <w14:ligatures w14:val="standardContextual"/>
              </w:rPr>
              <w:t xml:space="preserve"> has led to more organized cell repopulation and enhanced vascularization capacity.</w:t>
            </w:r>
          </w:p>
        </w:tc>
      </w:tr>
      <w:tr w:rsidR="00DA5AF5" w:rsidRPr="0095483D" w14:paraId="5829A6D1" w14:textId="77777777" w:rsidTr="00E356C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4E2DC608" w14:textId="44D0D699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Tan et al, 2021</w:t>
            </w:r>
            <w:r w:rsidRPr="006423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6423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Tan&lt;/Author&gt;&lt;Year&gt;2021&lt;/Year&gt;&lt;RecNum&gt;40&lt;/RecNum&gt;&lt;DisplayText&gt;&lt;style face="superscript"&gt;(51)&lt;/style&gt;&lt;/DisplayText&gt;&lt;record&gt;&lt;rec-number&gt;40&lt;/rec-number&gt;&lt;foreign-keys&gt;&lt;key app="EN" db-id="vprxrt5rpxsztiev9pr5tdz7dpfpp2ad2sez" timestamp="1680472128"&gt;40&lt;/key&gt;&lt;/foreign-keys&gt;&lt;ref-type name="Journal Article"&gt;17&lt;/ref-type&gt;&lt;contributors&gt;&lt;authors&gt;&lt;author&gt;Tan, Qin&lt;/author&gt;&lt;author&gt;Cao, Yuying&lt;/author&gt;&lt;author&gt;Zheng, Xiaorong&lt;/author&gt;&lt;author&gt;Peng, Mengtian&lt;/author&gt;&lt;author&gt;Huang, Enyi&lt;/author&gt;&lt;author&gt;Wang, Jinhua&lt;/author&gt;&lt;/authors&gt;&lt;/contributors&gt;&lt;titles&gt;&lt;title&gt;BMP4-regulated human dental pulp stromal cells promote pulp-like tissue regeneration in a decellularized dental pulp matrix scaffold&lt;/title&gt;&lt;secondary-title&gt;Odontology&lt;/secondary-title&gt;&lt;/titles&gt;&lt;periodical&gt;&lt;full-title&gt;Odontology&lt;/full-title&gt;&lt;/periodical&gt;&lt;pages&gt;895-903&lt;/pages&gt;&lt;volume&gt;109&lt;/volume&gt;&lt;number&gt;4&lt;/number&gt;&lt;dates&gt;&lt;year&gt;2021&lt;/year&gt;&lt;/dates&gt;&lt;isbn&gt;1618-1247&lt;/isbn&gt;&lt;urls&gt;&lt;/urls&gt;&lt;/record&gt;&lt;/Cite&gt;&lt;/EndNote&gt;</w:instrText>
            </w:r>
            <w:r w:rsidRPr="006423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1)</w:t>
            </w:r>
            <w:r w:rsidRPr="006423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2B69FDE0" w14:textId="77777777" w:rsid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4D130B4E" w14:textId="7CAD9CEC" w:rsidR="0072389F" w:rsidRP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137B7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04C73506" w14:textId="0F19D785" w:rsidR="0072389F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B01E6">
              <w:rPr>
                <w:rFonts w:asciiTheme="majorBidi" w:hAnsiTheme="majorBidi" w:cstheme="majorBidi"/>
                <w:sz w:val="20"/>
                <w:szCs w:val="20"/>
              </w:rPr>
              <w:t xml:space="preserve">SE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alysis</w:t>
            </w:r>
          </w:p>
          <w:p w14:paraId="2C5ABDD6" w14:textId="6D6DCA94" w:rsidR="0072389F" w:rsidRPr="0009540B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Cell proliferation</w:t>
            </w:r>
          </w:p>
          <w:p w14:paraId="303175F0" w14:textId="1DC41EB9" w:rsidR="0072389F" w:rsidRPr="0009540B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Cell differentiation (ALP and alizarin red)</w:t>
            </w:r>
          </w:p>
          <w:p w14:paraId="74863EB1" w14:textId="1211E227" w:rsidR="0072389F" w:rsidRPr="0009540B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RT-qPCR for odontogenic/osteogenic and angiogenic genes</w:t>
            </w:r>
          </w:p>
          <w:p w14:paraId="6EA5867A" w14:textId="77777777" w:rsidR="0072389F" w:rsidRPr="0095483D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pct"/>
          </w:tcPr>
          <w:p w14:paraId="76D6EE00" w14:textId="630AF410" w:rsidR="0072389F" w:rsidRPr="00674DA8" w:rsidRDefault="009F6E88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Subcutaneous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ec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topic implantation</w:t>
            </w:r>
          </w:p>
        </w:tc>
        <w:tc>
          <w:tcPr>
            <w:tcW w:w="1801" w:type="pct"/>
          </w:tcPr>
          <w:p w14:paraId="29BE796D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structure retained its porous fibrous collagen network.</w:t>
            </w:r>
          </w:p>
          <w:p w14:paraId="4D00BBF1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Increased cell proliferation compared to controls.</w:t>
            </w:r>
          </w:p>
          <w:p w14:paraId="32A605A2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resulted in increased angiogenic and odontogenic/osteogenic markers compared to cells in normal culture conditions.</w:t>
            </w:r>
          </w:p>
          <w:p w14:paraId="07F589ED" w14:textId="63D1D259" w:rsidR="009F6E88" w:rsidRPr="00674DA8" w:rsidRDefault="009F6E88" w:rsidP="009F6E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The expression of osteogenic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angioblastic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genes was increased, and pulp-like tissue formed in vivo.</w:t>
            </w:r>
          </w:p>
        </w:tc>
      </w:tr>
      <w:tr w:rsidR="00DA5AF5" w:rsidRPr="0095483D" w14:paraId="1C4EB80D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24D76871" w14:textId="77777777" w:rsidR="0072389F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Fu et al, 20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15E5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Fu&lt;/Author&gt;&lt;Year&gt;2021&lt;/Year&gt;&lt;RecNum&gt;35&lt;/RecNum&gt;&lt;DisplayText&gt;&lt;style face="superscript"&gt;(52)&lt;/style&gt;&lt;/DisplayText&gt;&lt;record&gt;&lt;rec-number&gt;35&lt;/rec-number&gt;&lt;foreign-keys&gt;&lt;key app="EN" db-id="vprxrt5rpxsztiev9pr5tdz7dpfpp2ad2sez" timestamp="1680472004"&gt;35&lt;/key&gt;&lt;/foreign-keys&gt;&lt;ref-type name="Journal Article"&gt;17&lt;/ref-type&gt;&lt;contributors&gt;&lt;authors&gt;&lt;author&gt;Fu, Jiahui&lt;/author&gt;&lt;author&gt;Chen, Jianfeng&lt;/author&gt;&lt;author&gt;Li, Wenjun&lt;/author&gt;&lt;author&gt;Yang, Xiaomin&lt;/author&gt;&lt;author&gt;Yang, Jingyan&lt;/author&gt;&lt;author&gt;Quan, Huixin&lt;/author&gt;&lt;author&gt;Huang, Haitao&lt;/author&gt;&lt;author&gt;Chen, Gang&lt;/author&gt;&lt;/authors&gt;&lt;/contributors&gt;&lt;titles&gt;&lt;title&gt;Laminin-modified dental pulp extracellular matrix for dental pulp regeneration&lt;/title&gt;&lt;secondary-title&gt;Frontiers in Bioengineering and Biotechnology&lt;/secondary-title&gt;&lt;/titles&gt;&lt;periodical&gt;&lt;full-title&gt;Frontiers in bioengineering and biotechnology&lt;/full-title&gt;&lt;/periodical&gt;&lt;pages&gt;595096&lt;/pages&gt;&lt;volume&gt;8&lt;/volume&gt;&lt;dates&gt;&lt;year&gt;2021&lt;/year&gt;&lt;/dates&gt;&lt;isbn&gt;2296-4185&lt;/isbn&gt;&lt;urls&gt;&lt;/urls&gt;&lt;/record&gt;&lt;/Cite&gt;&lt;/EndNote&gt;</w:instrText>
            </w:r>
            <w:r w:rsidRPr="00F15E5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2)</w:t>
            </w:r>
            <w:r w:rsidRPr="00F15E5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  <w:p w14:paraId="76CE7BD5" w14:textId="77777777" w:rsidR="0072389F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</w:p>
          <w:p w14:paraId="6A7190D7" w14:textId="77777777" w:rsidR="0072389F" w:rsidRDefault="0072389F" w:rsidP="0072389F">
            <w:pPr>
              <w:ind w:right="-52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5C2DC70" w14:textId="77777777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9" w:type="pct"/>
          </w:tcPr>
          <w:p w14:paraId="2E98F6D0" w14:textId="77777777" w:rsid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21CE68B1" w14:textId="2D7CFA3E" w:rsidR="00137B72" w:rsidRPr="00137B72" w:rsidRDefault="00137B72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137B7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  <w:p w14:paraId="0F8F792D" w14:textId="1C3D42D5" w:rsidR="0072389F" w:rsidRPr="0095483D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483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0" w:type="pct"/>
          </w:tcPr>
          <w:p w14:paraId="5CA10906" w14:textId="0529A3AC" w:rsidR="0072389F" w:rsidRPr="0009540B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SEM analysis before and after cell seeding</w:t>
            </w:r>
          </w:p>
          <w:p w14:paraId="4402B11B" w14:textId="17D54BBC" w:rsidR="0072389F" w:rsidRPr="0009540B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IF analysis for detection of laminin before and after cell seeding</w:t>
            </w:r>
          </w:p>
          <w:p w14:paraId="373C2BD7" w14:textId="698E777C" w:rsidR="0072389F" w:rsidRPr="0009540B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>Cell adhesion</w:t>
            </w:r>
          </w:p>
          <w:p w14:paraId="0E286793" w14:textId="4BED7589" w:rsidR="0072389F" w:rsidRPr="0009540B" w:rsidRDefault="0072389F" w:rsidP="007238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9540B">
              <w:rPr>
                <w:rFonts w:asciiTheme="majorBidi" w:hAnsiTheme="majorBidi" w:cstheme="majorBidi"/>
                <w:sz w:val="20"/>
                <w:szCs w:val="20"/>
              </w:rPr>
              <w:t xml:space="preserve">RT-qPCR for odontogenic/osteogenic differentiation </w:t>
            </w:r>
          </w:p>
        </w:tc>
        <w:tc>
          <w:tcPr>
            <w:tcW w:w="761" w:type="pct"/>
          </w:tcPr>
          <w:p w14:paraId="6C6C8D64" w14:textId="79F68EFD" w:rsidR="0072389F" w:rsidRPr="00674DA8" w:rsidRDefault="00D20DD1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emi-orthotopic implantation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jaw-bones</w:t>
            </w:r>
            <w:proofErr w:type="gramEnd"/>
          </w:p>
        </w:tc>
        <w:tc>
          <w:tcPr>
            <w:tcW w:w="1801" w:type="pct"/>
          </w:tcPr>
          <w:p w14:paraId="5CE3F919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SEM demonstrated that the microstructure of dental pulp tissues possessed a dense surface, but the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(Figure presented a loose and porous structure</w:t>
            </w:r>
          </w:p>
          <w:p w14:paraId="7DEBEC31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Laminin modified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t the concentration of 100 mg/mL promoted cell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adhesion</w:t>
            </w:r>
            <w:proofErr w:type="gramEnd"/>
          </w:p>
          <w:p w14:paraId="4FB51B4D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Increased expression of relative quantification to the early odontogenic genes</w:t>
            </w:r>
          </w:p>
          <w:p w14:paraId="723037BF" w14:textId="71E53A01" w:rsidR="00BA5039" w:rsidRPr="00674DA8" w:rsidRDefault="00BA5039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eastAsia="MinionPro-Regular" w:hAnsiTheme="majorBidi" w:cstheme="majorBidi"/>
                <w:sz w:val="20"/>
                <w:szCs w:val="20"/>
                <w:lang w:val="en-GB"/>
                <w14:ligatures w14:val="standardContextual"/>
              </w:rPr>
              <w:lastRenderedPageBreak/>
              <w:t>No obvious immune rejection or severe inflammatory reaction was observed.</w:t>
            </w:r>
          </w:p>
        </w:tc>
      </w:tr>
      <w:tr w:rsidR="00DA5AF5" w:rsidRPr="0095483D" w14:paraId="13ECCF6F" w14:textId="77777777" w:rsidTr="00E356C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5DBD5717" w14:textId="5E0691EC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im et al, 20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8690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Kim&lt;/Author&gt;&lt;Year&gt;2021&lt;/Year&gt;&lt;RecNum&gt;38&lt;/RecNum&gt;&lt;DisplayText&gt;&lt;style face="superscript"&gt;(53)&lt;/style&gt;&lt;/DisplayText&gt;&lt;record&gt;&lt;rec-number&gt;38&lt;/rec-number&gt;&lt;foreign-keys&gt;&lt;key app="EN" db-id="vprxrt5rpxsztiev9pr5tdz7dpfpp2ad2sez" timestamp="1680472066"&gt;38&lt;/key&gt;&lt;/foreign-keys&gt;&lt;ref-type name="Journal Article"&gt;17&lt;/ref-type&gt;&lt;contributors&gt;&lt;authors&gt;&lt;author&gt;Kim, Ik-Hwan&lt;/author&gt;&lt;author&gt;Jeon, Mijeong&lt;/author&gt;&lt;author&gt;Cheon, Kyounga&lt;/author&gt;&lt;author&gt;Kim, Sun Ha&lt;/author&gt;&lt;author&gt;Jung, Han-Sung&lt;/author&gt;&lt;author&gt;Shin, Yooseok&lt;/author&gt;&lt;author&gt;Kang, Chung Min&lt;/author&gt;&lt;author&gt;Kim, Seong-Oh&lt;/author&gt;&lt;author&gt;Choi, Hyung-Jun&lt;/author&gt;&lt;author&gt;Lee, Hyo-Seol&lt;/author&gt;&lt;/authors&gt;&lt;/contributors&gt;&lt;titles&gt;&lt;title&gt;In vivo evaluation of decellularized human tooth scaffold for dental tissue regeneration&lt;/title&gt;&lt;secondary-title&gt;Applied Sciences&lt;/secondary-title&gt;&lt;/titles&gt;&lt;periodical&gt;&lt;full-title&gt;Applied Sciences&lt;/full-title&gt;&lt;/periodical&gt;&lt;pages&gt;8472&lt;/pages&gt;&lt;volume&gt;11&lt;/volume&gt;&lt;number&gt;18&lt;/number&gt;&lt;dates&gt;&lt;year&gt;2021&lt;/year&gt;&lt;/dates&gt;&lt;isbn&gt;2076-3417&lt;/isbn&gt;&lt;urls&gt;&lt;/urls&gt;&lt;/record&gt;&lt;/Cite&gt;&lt;/EndNote&gt;</w:instrText>
            </w:r>
            <w:r w:rsidRPr="0018690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3)</w:t>
            </w:r>
            <w:r w:rsidRPr="0018690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4F9EB59E" w14:textId="77777777" w:rsidR="0072389F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389F">
              <w:rPr>
                <w:rFonts w:asciiTheme="majorBidi" w:hAnsiTheme="majorBidi" w:cstheme="majorBidi"/>
                <w:sz w:val="20"/>
                <w:szCs w:val="20"/>
              </w:rPr>
              <w:t>In vivo</w:t>
            </w:r>
          </w:p>
          <w:p w14:paraId="43C2E938" w14:textId="0BE6ADA5" w:rsidR="00862091" w:rsidRPr="0072389F" w:rsidRDefault="00862091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 vitro</w:t>
            </w:r>
          </w:p>
        </w:tc>
        <w:tc>
          <w:tcPr>
            <w:tcW w:w="1160" w:type="pct"/>
          </w:tcPr>
          <w:p w14:paraId="2779D759" w14:textId="500C9BBE" w:rsidR="0072389F" w:rsidRPr="004B01E6" w:rsidRDefault="00862091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ellularization of scaffold without in vitro characterization</w:t>
            </w:r>
          </w:p>
        </w:tc>
        <w:tc>
          <w:tcPr>
            <w:tcW w:w="761" w:type="pct"/>
          </w:tcPr>
          <w:p w14:paraId="0FEE436F" w14:textId="63E0364F" w:rsidR="0072389F" w:rsidRPr="00674DA8" w:rsidRDefault="00D20DD1" w:rsidP="00D20DD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ubcutaneous semi-orthotopic implantation</w:t>
            </w:r>
          </w:p>
        </w:tc>
        <w:tc>
          <w:tcPr>
            <w:tcW w:w="1801" w:type="pct"/>
          </w:tcPr>
          <w:p w14:paraId="560291FF" w14:textId="008E9703" w:rsidR="00D20DD1" w:rsidRPr="00674DA8" w:rsidRDefault="00D20DD1" w:rsidP="00D20DD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Increased e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xpression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of genes related to revascularization hard tissue regeneration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FAEE37B" w14:textId="238C3CBB" w:rsidR="0072389F" w:rsidRPr="00674DA8" w:rsidRDefault="00BA5039" w:rsidP="00BA503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he expression levels of DSPP, DMP1,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stin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Col I, ALP, VEGF CD31, and CD34 were significantly higher in the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cellularized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group than in cell-free group.</w:t>
            </w:r>
          </w:p>
        </w:tc>
      </w:tr>
      <w:tr w:rsidR="00DA5AF5" w:rsidRPr="0095483D" w14:paraId="5AF35469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441843BC" w14:textId="24CE68F1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Bakhtiar et al, 2022</w:t>
            </w:r>
            <w:r w:rsidRPr="00301B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301B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Bakhtiar&lt;/Author&gt;&lt;Year&gt;2022&lt;/Year&gt;&lt;RecNum&gt;32&lt;/RecNum&gt;&lt;DisplayText&gt;&lt;style face="superscript"&gt;(54)&lt;/style&gt;&lt;/DisplayText&gt;&lt;record&gt;&lt;rec-number&gt;32&lt;/rec-number&gt;&lt;foreign-keys&gt;&lt;key app="EN" db-id="vprxrt5rpxsztiev9pr5tdz7dpfpp2ad2sez" timestamp="1680471936"&gt;32&lt;/key&gt;&lt;/foreign-keys&gt;&lt;ref-type name="Journal Article"&gt;17&lt;/ref-type&gt;&lt;contributors&gt;&lt;authors&gt;&lt;author&gt;Bakhtiar, Hengameh&lt;/author&gt;&lt;author&gt;Ashoori, Azin&lt;/author&gt;&lt;author&gt;Rajabi, Sarah&lt;/author&gt;&lt;author&gt;Pezeshki‐Modaress, Mohamad&lt;/author&gt;&lt;author&gt;Ayati, Alireza&lt;/author&gt;&lt;author&gt;Mousavi, Mohammad Reza&lt;/author&gt;&lt;author&gt;Ellini, Mohammad Reza&lt;/author&gt;&lt;author&gt;Kamali, Amir&lt;/author&gt;&lt;author&gt;Azarpazhooh, Amir&lt;/author&gt;&lt;author&gt;Kishen, Anil&lt;/author&gt;&lt;/authors&gt;&lt;/contributors&gt;&lt;titles&gt;&lt;title&gt;Human amniotic membrane extracellular matrix scaffold for dental pulp regeneration in vitro and in vivo&lt;/title&gt;&lt;secondary-title&gt;International Endodontic Journal&lt;/secondary-title&gt;&lt;/titles&gt;&lt;periodical&gt;&lt;full-title&gt;International endodontic journal&lt;/full-title&gt;&lt;/periodical&gt;&lt;pages&gt;374-390&lt;/pages&gt;&lt;volume&gt;55&lt;/volume&gt;&lt;number&gt;4&lt;/number&gt;&lt;dates&gt;&lt;year&gt;2022&lt;/year&gt;&lt;/dates&gt;&lt;isbn&gt;0143-2885&lt;/isbn&gt;&lt;urls&gt;&lt;/urls&gt;&lt;/record&gt;&lt;/Cite&gt;&lt;/EndNote&gt;</w:instrText>
            </w:r>
            <w:r w:rsidRPr="00301B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4)</w:t>
            </w:r>
            <w:r w:rsidRPr="00301B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0859C4E8" w14:textId="77777777" w:rsid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84EDA">
              <w:rPr>
                <w:rFonts w:asciiTheme="majorBidi" w:hAnsiTheme="majorBidi" w:cstheme="majorBidi"/>
                <w:sz w:val="20"/>
                <w:szCs w:val="20"/>
              </w:rPr>
              <w:t>In vitro</w:t>
            </w:r>
          </w:p>
          <w:p w14:paraId="71EB50B2" w14:textId="7ABE2881" w:rsidR="0072389F" w:rsidRPr="0072389F" w:rsidRDefault="0072389F" w:rsidP="00137B7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vivo </w:t>
            </w:r>
          </w:p>
        </w:tc>
        <w:tc>
          <w:tcPr>
            <w:tcW w:w="1160" w:type="pct"/>
          </w:tcPr>
          <w:p w14:paraId="173C2AD4" w14:textId="3C7696F6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Pore size (SEM)</w:t>
            </w:r>
          </w:p>
          <w:p w14:paraId="7A43C354" w14:textId="4E4FCA01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Porosity</w:t>
            </w:r>
          </w:p>
          <w:p w14:paraId="14A97630" w14:textId="2A21425B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Absorption</w:t>
            </w:r>
          </w:p>
          <w:p w14:paraId="41DEB114" w14:textId="754D5AB0" w:rsidR="0072389F" w:rsidRPr="00E84EDA" w:rsidRDefault="0072389F" w:rsidP="0072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Degradation</w:t>
            </w:r>
          </w:p>
          <w:p w14:paraId="17450265" w14:textId="63A4249F" w:rsidR="0072389F" w:rsidRPr="00E84EDA" w:rsidRDefault="0072389F" w:rsidP="0072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 xml:space="preserve">Cytotoxicity </w:t>
            </w:r>
          </w:p>
          <w:p w14:paraId="4D79A97E" w14:textId="3F99B95F" w:rsidR="0072389F" w:rsidRPr="00E84EDA" w:rsidRDefault="0072389F" w:rsidP="0072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 xml:space="preserve">Proliferation </w:t>
            </w:r>
          </w:p>
          <w:p w14:paraId="6FACD766" w14:textId="7DE11BDA" w:rsidR="0072389F" w:rsidRPr="00E84EDA" w:rsidRDefault="0072389F" w:rsidP="0072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Adhesion and morphology</w:t>
            </w:r>
          </w:p>
          <w:p w14:paraId="6B83AEDA" w14:textId="4AE8C6DF" w:rsidR="0072389F" w:rsidRPr="00E84EDA" w:rsidRDefault="0072389F" w:rsidP="0072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 xml:space="preserve">Migration </w:t>
            </w:r>
          </w:p>
        </w:tc>
        <w:tc>
          <w:tcPr>
            <w:tcW w:w="761" w:type="pct"/>
          </w:tcPr>
          <w:p w14:paraId="685BB948" w14:textId="77777777" w:rsidR="00862091" w:rsidRPr="00674DA8" w:rsidRDefault="00862091" w:rsidP="00862091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Immunogenicity</w:t>
            </w:r>
          </w:p>
          <w:p w14:paraId="39340107" w14:textId="3FEC53E8" w:rsidR="0072389F" w:rsidRPr="00674DA8" w:rsidRDefault="00862091" w:rsidP="00862091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Pulp regeneration</w:t>
            </w:r>
          </w:p>
        </w:tc>
        <w:tc>
          <w:tcPr>
            <w:tcW w:w="1801" w:type="pct"/>
          </w:tcPr>
          <w:p w14:paraId="37BD1F22" w14:textId="1080E57E" w:rsidR="0072389F" w:rsidRPr="00674DA8" w:rsidRDefault="0072389F" w:rsidP="008620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caffold's structure was more homogenous after crosslinking, and the pore size decreased.</w:t>
            </w:r>
          </w:p>
          <w:p w14:paraId="6D603A5C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All concentrations had more than 95% porosity</w:t>
            </w:r>
          </w:p>
          <w:p w14:paraId="1FABC18D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No significant difference between groups regarding absorption.</w:t>
            </w:r>
          </w:p>
          <w:p w14:paraId="574FB20A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Degradation rate was greater in higher concentration group.</w:t>
            </w:r>
          </w:p>
          <w:p w14:paraId="27E89CF9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Scaffold maintained cell viability, increased proliferation,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attachment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d migration compared to controls.</w:t>
            </w:r>
          </w:p>
          <w:p w14:paraId="058BA5E5" w14:textId="41D1ABCA" w:rsidR="00862091" w:rsidRPr="00674DA8" w:rsidRDefault="00862091" w:rsidP="008620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30 mg/ml ECM scaffold revealed mild to moderate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inflammatory response. In root segments, both cell-free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and cell-loade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30 mg/ml scaffolds were replaced with newly formed, pulp-like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</w:p>
        </w:tc>
      </w:tr>
      <w:tr w:rsidR="00DA5AF5" w:rsidRPr="0095483D" w14:paraId="443BB1C6" w14:textId="77777777" w:rsidTr="00E356C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11BB483D" w14:textId="058BABC5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C6A">
              <w:rPr>
                <w:rFonts w:asciiTheme="majorBidi" w:hAnsiTheme="majorBidi" w:cstheme="majorBidi"/>
                <w:sz w:val="20"/>
                <w:szCs w:val="20"/>
              </w:rPr>
              <w:t>Zheng et al, 20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01B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instrText xml:space="preserve"> ADDIN EN.CITE &lt;EndNote&gt;&lt;Cite&gt;&lt;Author&gt;Zheng&lt;/Author&gt;&lt;Year&gt;2023&lt;/Year&gt;&lt;RecNum&gt;41&lt;/RecNum&gt;&lt;DisplayText&gt;&lt;style face="superscript"&gt;(55)&lt;/style&gt;&lt;/DisplayText&gt;&lt;record&gt;&lt;rec-number&gt;41&lt;/rec-number&gt;&lt;foreign-keys&gt;&lt;key app="EN" db-id="vprxrt5rpxsztiev9pr5tdz7dpfpp2ad2sez" timestamp="1680472150"&gt;41&lt;/key&gt;&lt;/foreign-keys&gt;&lt;ref-type name="Journal Article"&gt;17&lt;/ref-type&gt;&lt;contributors&gt;&lt;authors&gt;&lt;author&gt;Zheng, Liwen&lt;/author&gt;&lt;author&gt;Liu, Yaxian&lt;/author&gt;&lt;author&gt;Jiang, Lin&lt;/author&gt;&lt;author&gt;Wang, Xiaoping&lt;/author&gt;&lt;author&gt;Chen, Yuqin&lt;/author&gt;&lt;author&gt;Li, Lan&lt;/author&gt;&lt;author&gt;Song, Mingyu&lt;/author&gt;&lt;author&gt;Zhang, Hongmei&lt;/author&gt;&lt;author&gt;Zhang, Yu Shrike&lt;/author&gt;&lt;author&gt;Zhang, Ximu&lt;/author&gt;&lt;/authors&gt;&lt;/contributors&gt;&lt;titles&gt;&lt;title&gt;Injectable decellularized dental pulp matrix-functionalized hydrogel microspheres for endodontic regeneration&lt;/title&gt;&lt;secondary-title&gt;Acta Biomaterialia&lt;/secondary-title&gt;&lt;/titles&gt;&lt;periodical&gt;&lt;full-title&gt;Acta biomaterialia&lt;/full-title&gt;&lt;/periodical&gt;&lt;pages&gt;37-48&lt;/pages&gt;&lt;volume&gt;156&lt;/volume&gt;&lt;dates&gt;&lt;year&gt;2023&lt;/year&gt;&lt;/dates&gt;&lt;isbn&gt;1742-7061&lt;/isbn&gt;&lt;urls&gt;&lt;/urls&gt;&lt;/record&gt;&lt;/Cite&gt;&lt;/EndNote&gt;</w:instrText>
            </w:r>
            <w:r w:rsidRPr="00301B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5)</w:t>
            </w:r>
            <w:r w:rsidRPr="00301B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9" w:type="pct"/>
          </w:tcPr>
          <w:p w14:paraId="4C3E9660" w14:textId="77777777" w:rsid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58CF125E" w14:textId="4AD0EDC6" w:rsidR="0072389F" w:rsidRP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2389F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4FC7427F" w14:textId="6DFB0005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SEM analysis</w:t>
            </w:r>
          </w:p>
          <w:p w14:paraId="1F2B00B7" w14:textId="513CAD83" w:rsidR="0072389F" w:rsidRDefault="0072389F" w:rsidP="0072389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B01E6">
              <w:rPr>
                <w:rFonts w:asciiTheme="majorBidi" w:hAnsiTheme="majorBidi" w:cstheme="majorBidi"/>
                <w:sz w:val="20"/>
                <w:szCs w:val="20"/>
              </w:rPr>
              <w:t>Degradation rate</w:t>
            </w:r>
          </w:p>
          <w:p w14:paraId="79863D59" w14:textId="1FD9516F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 xml:space="preserve">IF (Ki67, DSPP and </w:t>
            </w:r>
            <w:r w:rsidRPr="00E84ED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E84EDA">
              <w:rPr>
                <w:rFonts w:ascii="Times New Roman" w:hAnsi="Times New Roman"/>
                <w:color w:val="000000"/>
                <w:sz w:val="20"/>
                <w:szCs w:val="20"/>
              </w:rPr>
              <w:t>- III tubulin)</w:t>
            </w:r>
          </w:p>
          <w:p w14:paraId="34C7194C" w14:textId="28FFDEE0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Cytocompatibility (live/dead assay and DAPI)</w:t>
            </w:r>
          </w:p>
          <w:p w14:paraId="55223932" w14:textId="20D8EC3A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T‑qPCR (odontogenic genes: RUNX2, DSPP and DMP-1 and for angiogenic genes: CD31, VEGF and for neurogenic gene: </w:t>
            </w:r>
            <w:proofErr w:type="spellStart"/>
            <w:r w:rsidRPr="00E84E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stin</w:t>
            </w:r>
            <w:proofErr w:type="spellEnd"/>
            <w:r w:rsidRPr="00E84E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.</w:t>
            </w:r>
          </w:p>
          <w:p w14:paraId="1CF92309" w14:textId="77777777" w:rsidR="0072389F" w:rsidRPr="000044D5" w:rsidRDefault="0072389F" w:rsidP="0072389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00818F" w14:textId="77777777" w:rsidR="0072389F" w:rsidRPr="0095483D" w:rsidRDefault="0072389F" w:rsidP="007238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pct"/>
          </w:tcPr>
          <w:p w14:paraId="0DC6ADCD" w14:textId="5FDF28DC" w:rsidR="0072389F" w:rsidRPr="00674DA8" w:rsidRDefault="00862091" w:rsidP="008620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ubcutaneous semi-orthotopic implantation</w:t>
            </w:r>
          </w:p>
        </w:tc>
        <w:tc>
          <w:tcPr>
            <w:tcW w:w="1801" w:type="pct"/>
          </w:tcPr>
          <w:p w14:paraId="513AAA00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SEM images revealed that the surfaces of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exhibited 3D porous structures after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freeze-drying</w:t>
            </w:r>
            <w:proofErr w:type="gramEnd"/>
          </w:p>
          <w:p w14:paraId="5298916C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Complete degradation was accomplished on day 4 in the presence of collagenase.</w:t>
            </w:r>
          </w:p>
          <w:p w14:paraId="1EA6C3CD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maintained cell viability and increased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their  proliferation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(increased Ki67 marker)</w:t>
            </w:r>
          </w:p>
          <w:p w14:paraId="7CDF1C3D" w14:textId="77777777" w:rsidR="0072389F" w:rsidRPr="00674DA8" w:rsidRDefault="0072389F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Enhanced neurogenic and odontogenic markers was detected in response to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  <w:proofErr w:type="gramEnd"/>
          </w:p>
          <w:p w14:paraId="711FEA2B" w14:textId="0F2F7BB5" w:rsidR="00BA5039" w:rsidRPr="00674DA8" w:rsidRDefault="00BA5039" w:rsidP="007238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No obvious systemic toxicity of either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GelMA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on major organs</w:t>
            </w:r>
            <w:r w:rsidR="00862091"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DA5AF5" w:rsidRPr="0095483D" w14:paraId="462E616D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68ADB29D" w14:textId="77777777" w:rsidR="0072389F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hi et al, </w:t>
            </w:r>
          </w:p>
          <w:p w14:paraId="5BB97E99" w14:textId="6AAA1A02" w:rsidR="0072389F" w:rsidRPr="00263C6A" w:rsidRDefault="0072389F" w:rsidP="0072389F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2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i&lt;/Author&gt;&lt;Year&gt;2023&lt;/Year&gt;&lt;RecNum&gt;74&lt;/RecNum&gt;&lt;DisplayText&gt;&lt;style face="superscript"&gt;(56)&lt;/style&gt;&lt;/DisplayText&gt;&lt;record&gt;&lt;rec-number&gt;74&lt;/rec-number&gt;&lt;foreign-keys&gt;&lt;key app="EN" db-id="vprxrt5rpxsztiev9pr5tdz7dpfpp2ad2sez" timestamp="1687085670"&gt;74&lt;/key&gt;&lt;/foreign-keys&gt;&lt;ref-type name="Journal Article"&gt;17&lt;/ref-type&gt;&lt;contributors&gt;&lt;authors&gt;&lt;author&gt;Shi, Yuanyuan&lt;/author&gt;&lt;author&gt;Wang, Yingxin&lt;/author&gt;&lt;author&gt;Shan, Zhaochen&lt;/author&gt;&lt;author&gt;Gao, Zhenhua&lt;/author&gt;&lt;/authors&gt;&lt;/contributors&gt;&lt;titles&gt;&lt;title&gt;Decellularized rat submandibular gland as an alternative scaffold for dental pulp regeneration&lt;/title&gt;&lt;secondary-title&gt;Frontiers in Bioengineering and Biotechnology&lt;/secondary-title&gt;&lt;/titles&gt;&lt;periodical&gt;&lt;full-title&gt;Frontiers in bioengineering and biotechnology&lt;/full-title&gt;&lt;/periodical&gt;&lt;pages&gt;1148532&lt;/pages&gt;&lt;volume&gt;11&lt;/volume&gt;&lt;dates&gt;&lt;year&gt;2023&lt;/year&gt;&lt;/dates&gt;&lt;isbn&gt;2296-418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B607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6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29" w:type="pct"/>
          </w:tcPr>
          <w:p w14:paraId="026E814B" w14:textId="77777777" w:rsid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763AA0C0" w14:textId="048877F4" w:rsidR="0072389F" w:rsidRPr="0072389F" w:rsidRDefault="0072389F" w:rsidP="0072389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2389F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5AA7E00C" w14:textId="5B4D97C8" w:rsidR="0072389F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B01E6">
              <w:rPr>
                <w:rFonts w:asciiTheme="majorBidi" w:hAnsiTheme="majorBidi" w:cstheme="majorBidi"/>
                <w:sz w:val="20"/>
                <w:szCs w:val="20"/>
              </w:rPr>
              <w:t>S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alysis</w:t>
            </w:r>
          </w:p>
          <w:p w14:paraId="097534EA" w14:textId="2C8B6266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IF (Col-I, Col-</w:t>
            </w:r>
            <w:proofErr w:type="gramStart"/>
            <w:r w:rsidRPr="00E84EDA">
              <w:rPr>
                <w:rFonts w:asciiTheme="majorBidi" w:hAnsiTheme="majorBidi" w:cstheme="majorBidi"/>
                <w:sz w:val="20"/>
                <w:szCs w:val="20"/>
              </w:rPr>
              <w:t>III</w:t>
            </w:r>
            <w:proofErr w:type="gramEnd"/>
            <w:r w:rsidRPr="00E84EDA">
              <w:rPr>
                <w:rFonts w:asciiTheme="majorBidi" w:hAnsiTheme="majorBidi" w:cstheme="majorBidi"/>
                <w:sz w:val="20"/>
                <w:szCs w:val="20"/>
              </w:rPr>
              <w:t xml:space="preserve"> and FN)</w:t>
            </w:r>
          </w:p>
          <w:p w14:paraId="26BBB0AA" w14:textId="77777777" w:rsidR="0072389F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0E04AA" w14:textId="4AC4C792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Isolation and culture of DPSCs</w:t>
            </w:r>
          </w:p>
          <w:p w14:paraId="54D5BAEF" w14:textId="3B9C0BE4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Cell adhesion and proliferation on lyophilized DSMG</w:t>
            </w:r>
          </w:p>
          <w:p w14:paraId="4235D88A" w14:textId="312B6812" w:rsidR="0072389F" w:rsidRPr="00E84EDA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84EDA">
              <w:rPr>
                <w:rFonts w:asciiTheme="majorBidi" w:hAnsiTheme="majorBidi" w:cstheme="majorBidi"/>
                <w:sz w:val="20"/>
                <w:szCs w:val="20"/>
              </w:rPr>
              <w:t>Cell differentiation by RT-qPCR for odontogenic markers.</w:t>
            </w:r>
          </w:p>
        </w:tc>
        <w:tc>
          <w:tcPr>
            <w:tcW w:w="761" w:type="pct"/>
          </w:tcPr>
          <w:p w14:paraId="7F367CEF" w14:textId="1F8ABEA4" w:rsidR="0072389F" w:rsidRPr="00674DA8" w:rsidRDefault="0041674D" w:rsidP="0041674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Subcutaneous semi-orthotopic implantation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in tooth slices </w:t>
            </w:r>
          </w:p>
        </w:tc>
        <w:tc>
          <w:tcPr>
            <w:tcW w:w="1801" w:type="pct"/>
          </w:tcPr>
          <w:p w14:paraId="1D9CA440" w14:textId="77777777" w:rsidR="0072389F" w:rsidRPr="00674DA8" w:rsidRDefault="0072389F" w:rsidP="0072389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Immunolabeling of COL1, COL3, and fibronectin revealed comparable ECM components in the native submandibular gland and dental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pulp</w:t>
            </w:r>
            <w:proofErr w:type="gramEnd"/>
          </w:p>
          <w:p w14:paraId="1D55EE77" w14:textId="77777777" w:rsidR="0072389F" w:rsidRPr="00674DA8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A9FC16" w14:textId="77777777" w:rsidR="0072389F" w:rsidRPr="00674DA8" w:rsidRDefault="0072389F" w:rsidP="0072389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DSMG retained essential ECM components and architecture, such as collagen and fibronectin.</w:t>
            </w:r>
          </w:p>
          <w:p w14:paraId="08389BF5" w14:textId="77777777" w:rsidR="0072389F" w:rsidRPr="00674DA8" w:rsidRDefault="0072389F" w:rsidP="0072389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C3AFCF" w14:textId="77777777" w:rsidR="0072389F" w:rsidRPr="00674DA8" w:rsidRDefault="0072389F" w:rsidP="0072389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Cell based analysis indicated that decellularization and lyophilization had no destructive effect on bioactivities of the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43CA60A" w14:textId="77777777" w:rsidR="0072389F" w:rsidRPr="00674DA8" w:rsidRDefault="0072389F" w:rsidP="00862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BAA1A1" w14:textId="77777777" w:rsidR="0072389F" w:rsidRPr="00674DA8" w:rsidRDefault="0072389F" w:rsidP="0072389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The prepared scaffold supported cell adhesion and proliferation and increased their odontogenic differentiation capacity.</w:t>
            </w:r>
          </w:p>
          <w:p w14:paraId="2A05C0DF" w14:textId="77777777" w:rsidR="00862091" w:rsidRPr="00674DA8" w:rsidRDefault="00862091" w:rsidP="00862091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EA1757" w14:textId="6710C597" w:rsidR="00862091" w:rsidRPr="00674DA8" w:rsidRDefault="00862091" w:rsidP="00862091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DSMG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promote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giogenesis and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ntinogenesis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vivo</w:t>
            </w:r>
            <w:proofErr w:type="gramEnd"/>
          </w:p>
          <w:p w14:paraId="66A14512" w14:textId="77777777" w:rsidR="0072389F" w:rsidRPr="00674DA8" w:rsidRDefault="0072389F" w:rsidP="00862091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5AF5" w:rsidRPr="0095483D" w14:paraId="1C162999" w14:textId="77777777" w:rsidTr="00E356C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3308A6EE" w14:textId="1AF845EA" w:rsidR="00E356C0" w:rsidRDefault="00E356C0" w:rsidP="00E356C0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khtiar et 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khtiar&lt;/Author&gt;&lt;Year&gt;2023&lt;/Year&gt;&lt;RecNum&gt;115&lt;/RecNum&gt;&lt;DisplayText&gt;&lt;style face="superscript"&gt;(59)&lt;/style&gt;&lt;/DisplayText&gt;&lt;record&gt;&lt;rec-number&gt;115&lt;/rec-number&gt;&lt;foreign-keys&gt;&lt;key app="EN" db-id="z2sdzxd5p25te9es50fvxwwns500w0pvdfsr" timestamp="1712072244"&gt;115&lt;/key&gt;&lt;/foreign-keys&gt;&lt;ref-type name="Journal Article"&gt;17&lt;/ref-type&gt;&lt;contributors&gt;&lt;authors&gt;&lt;author&gt;Bakhtiar, Hengameh&lt;/author&gt;&lt;author&gt;Mousavi, Mohammad Reza&lt;/author&gt;&lt;author&gt;Rajabi, Sarah&lt;/author&gt;&lt;author&gt;Pezeshki-Modaress, Mohammad&lt;/author&gt;&lt;author&gt;Ayati, Alireza&lt;/author&gt;&lt;author&gt;Ashoori, Azin&lt;/author&gt;&lt;author&gt;Ellini, Mohammad Reza&lt;/author&gt;&lt;author&gt;Baaji, Khadijeh&lt;/author&gt;&lt;author&gt;Kamali, Amir&lt;/author&gt;&lt;author&gt;Abediasl, Zhila&lt;/author&gt;&lt;/authors&gt;&lt;/contributors&gt;&lt;titles&gt;&lt;title&gt;Fabrication and characterization of a novel injectable human amniotic membrane hydrogel for dentin-pulp complex regeneration&lt;/title&gt;&lt;secondary-title&gt;Dental Materials&lt;/secondary-title&gt;&lt;/titles&gt;&lt;periodical&gt;&lt;full-title&gt;Dental Materials&lt;/full-title&gt;&lt;/periodical&gt;&lt;pages&gt;718-728&lt;/pages&gt;&lt;volume&gt;39&lt;/volume&gt;&lt;number&gt;8&lt;/number&gt;&lt;dates&gt;&lt;year&gt;2023&lt;/year&gt;&lt;/dates&gt;&lt;isbn&gt;0109-564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93BF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59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</w:p>
        </w:tc>
        <w:tc>
          <w:tcPr>
            <w:tcW w:w="829" w:type="pct"/>
          </w:tcPr>
          <w:p w14:paraId="19A25535" w14:textId="5908ABD2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84EDA">
              <w:rPr>
                <w:rFonts w:asciiTheme="majorBidi" w:hAnsiTheme="majorBidi" w:cstheme="majorBidi"/>
                <w:sz w:val="20"/>
                <w:szCs w:val="20"/>
              </w:rPr>
              <w:t>In vitro</w:t>
            </w:r>
          </w:p>
          <w:p w14:paraId="6DF8CEED" w14:textId="4C72DB1E" w:rsidR="00E356C0" w:rsidRPr="004331DC" w:rsidRDefault="00E356C0" w:rsidP="00137B7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 vivo.</w:t>
            </w:r>
          </w:p>
        </w:tc>
        <w:tc>
          <w:tcPr>
            <w:tcW w:w="1160" w:type="pct"/>
          </w:tcPr>
          <w:p w14:paraId="48D55675" w14:textId="06E39E40" w:rsidR="00E356C0" w:rsidRP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M analysis</w:t>
            </w:r>
          </w:p>
          <w:p w14:paraId="25B5B129" w14:textId="6B8E3006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gradation </w:t>
            </w:r>
          </w:p>
          <w:p w14:paraId="0F776FB9" w14:textId="77777777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heological analysis of the hydrogel</w:t>
            </w:r>
          </w:p>
          <w:p w14:paraId="07216BB3" w14:textId="7AD89368" w:rsidR="00137B72" w:rsidRDefault="00137B72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ooth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discoloration</w:t>
            </w:r>
            <w:proofErr w:type="gramEnd"/>
          </w:p>
          <w:p w14:paraId="7405D556" w14:textId="77777777" w:rsidR="00E356C0" w:rsidRPr="00A31836" w:rsidRDefault="00E356C0" w:rsidP="00E356C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1836">
              <w:rPr>
                <w:rFonts w:asciiTheme="majorBidi" w:hAnsiTheme="majorBidi" w:cstheme="majorBidi"/>
                <w:sz w:val="20"/>
                <w:szCs w:val="20"/>
              </w:rPr>
              <w:t>Cell based analysis:</w:t>
            </w:r>
          </w:p>
          <w:p w14:paraId="1ED628E0" w14:textId="77777777" w:rsidR="00E356C0" w:rsidRPr="00A31836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ability</w:t>
            </w:r>
            <w:r w:rsidRPr="00A31836">
              <w:rPr>
                <w:rFonts w:asciiTheme="majorBidi" w:hAnsiTheme="majorBidi" w:cstheme="majorBidi"/>
                <w:sz w:val="20"/>
                <w:szCs w:val="20"/>
              </w:rPr>
              <w:t xml:space="preserve"> of DPSCs</w:t>
            </w:r>
          </w:p>
          <w:p w14:paraId="21DD33E4" w14:textId="5A0F3625" w:rsidR="00E356C0" w:rsidRPr="00137B72" w:rsidRDefault="00E356C0" w:rsidP="00137B7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7B72">
              <w:rPr>
                <w:rFonts w:asciiTheme="majorBidi" w:hAnsiTheme="majorBidi" w:cstheme="majorBidi"/>
                <w:sz w:val="20"/>
                <w:szCs w:val="20"/>
              </w:rPr>
              <w:t>Proliferation of DPSCs</w:t>
            </w:r>
          </w:p>
          <w:p w14:paraId="7D274B76" w14:textId="18EACAC1" w:rsidR="00E356C0" w:rsidRPr="00A31836" w:rsidRDefault="00E356C0" w:rsidP="00E356C0">
            <w:pPr>
              <w:pStyle w:val="ListParagraph"/>
              <w:autoSpaceDE w:val="0"/>
              <w:autoSpaceDN w:val="0"/>
              <w:adjustRightInd w:val="0"/>
              <w:ind w:left="78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pct"/>
          </w:tcPr>
          <w:p w14:paraId="64646A7D" w14:textId="77BD987C" w:rsidR="00E356C0" w:rsidRPr="00674DA8" w:rsidRDefault="00137B72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Immunogenicity</w:t>
            </w:r>
          </w:p>
          <w:p w14:paraId="5B457A27" w14:textId="37AA03E5" w:rsidR="00137B72" w:rsidRPr="00674DA8" w:rsidRDefault="00137B72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Pulp regeneration </w:t>
            </w:r>
          </w:p>
        </w:tc>
        <w:tc>
          <w:tcPr>
            <w:tcW w:w="1801" w:type="pct"/>
          </w:tcPr>
          <w:p w14:paraId="06E8D68B" w14:textId="3ECF2A85" w:rsidR="00E8756D" w:rsidRPr="00674DA8" w:rsidRDefault="00E8756D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Non crosslinked hydrogels degraded after 14 days while crosslinked did not degrade up to 28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gramEnd"/>
          </w:p>
          <w:p w14:paraId="291DA68C" w14:textId="3E300198" w:rsidR="00E8756D" w:rsidRPr="00674DA8" w:rsidRDefault="00E8756D" w:rsidP="00E8756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All hydrogels were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porous</w:t>
            </w:r>
            <w:proofErr w:type="gramEnd"/>
          </w:p>
          <w:p w14:paraId="4440466A" w14:textId="0A6EB35F" w:rsidR="00E8756D" w:rsidRPr="00674DA8" w:rsidRDefault="00E8756D" w:rsidP="00E8756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Crosslinking did not alter rheological characteristic of the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  <w:proofErr w:type="gramEnd"/>
          </w:p>
          <w:p w14:paraId="6E4A39C4" w14:textId="77777777" w:rsidR="00E356C0" w:rsidRPr="00674DA8" w:rsidRDefault="00137B72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Regarding discoloration, all groups showed insignificant change of color up 2t 28 days except teeth with blood clot.</w:t>
            </w:r>
          </w:p>
          <w:p w14:paraId="611F0CB9" w14:textId="77777777" w:rsidR="00E8756D" w:rsidRPr="00674DA8" w:rsidRDefault="00E8756D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All scaffold, crosslinked and non crosslinked, maintained cell viability and increased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proliferation</w:t>
            </w:r>
            <w:proofErr w:type="gramEnd"/>
          </w:p>
          <w:p w14:paraId="51F1AAE2" w14:textId="30079F59" w:rsidR="000E4295" w:rsidRPr="00674DA8" w:rsidRDefault="00E8756D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ydrogels </w:t>
            </w:r>
            <w:r w:rsidR="009F6E88" w:rsidRPr="00674DA8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biocompatib</w:t>
            </w:r>
            <w:r w:rsidR="009F6E88" w:rsidRPr="00674DA8">
              <w:rPr>
                <w:rFonts w:asciiTheme="majorBidi" w:hAnsiTheme="majorBidi" w:cstheme="majorBidi"/>
                <w:sz w:val="20"/>
                <w:szCs w:val="20"/>
              </w:rPr>
              <w:t>le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d supported angiogenesis without </w:t>
            </w:r>
            <w:r w:rsidR="009F6E88"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evident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immunogenicity.</w:t>
            </w:r>
          </w:p>
          <w:p w14:paraId="713868B7" w14:textId="23A85C71" w:rsidR="00E8756D" w:rsidRPr="00674DA8" w:rsidRDefault="000E4295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E8756D" w:rsidRPr="00674DA8">
              <w:rPr>
                <w:rFonts w:asciiTheme="majorBidi" w:hAnsiTheme="majorBidi" w:cstheme="majorBidi"/>
                <w:sz w:val="20"/>
                <w:szCs w:val="20"/>
              </w:rPr>
              <w:t>ighly vascularized pulp-like tissue formation was observed in 30 mg/ml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DA5AF5" w:rsidRPr="0095483D" w14:paraId="21EDD5EF" w14:textId="77777777" w:rsidTr="00E3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2A363411" w14:textId="1B3D1E25" w:rsidR="00E356C0" w:rsidRDefault="00E356C0" w:rsidP="00E356C0">
            <w:pPr>
              <w:ind w:right="-52" w:hanging="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uan et 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uan&lt;/Author&gt;&lt;Year&gt;2023&lt;/Year&gt;&lt;RecNum&gt;116&lt;/RecNum&gt;&lt;DisplayText&gt;&lt;style face="superscript"&gt;(60)&lt;/style&gt;&lt;/DisplayText&gt;&lt;record&gt;&lt;rec-number&gt;116&lt;/rec-number&gt;&lt;foreign-keys&gt;&lt;key app="EN" db-id="z2sdzxd5p25te9es50fvxwwns500w0pvdfsr" timestamp="1712084089"&gt;116&lt;/key&gt;&lt;/foreign-keys&gt;&lt;ref-type name="Journal Article"&gt;17&lt;/ref-type&gt;&lt;contributors&gt;&lt;authors&gt;&lt;author&gt;Yuan, Shengmeng&lt;/author&gt;&lt;author&gt;Yang, Xueting&lt;/author&gt;&lt;author&gt;Wang, Xiuting&lt;/author&gt;&lt;author&gt;Chen, Jinlong&lt;/author&gt;&lt;author&gt;Tian, Weidong&lt;/author&gt;&lt;author&gt;Yang, Bo&lt;/author&gt;&lt;/authors&gt;&lt;/contributors&gt;&lt;titles&gt;&lt;title&gt;Injectable Xenogeneic Dental Pulp Decellularized Extracellular Matrix Hydrogel Promotes Functional Dental Pulp Regeneration&lt;/title&gt;&lt;secondary-title&gt;International Journal of Molecular Sciences&lt;/secondary-title&gt;&lt;/titles&gt;&lt;periodical&gt;&lt;full-title&gt;International Journal of Molecular Sciences&lt;/full-title&gt;&lt;/periodical&gt;&lt;pages&gt;17483&lt;/pages&gt;&lt;volume&gt;24&lt;/volume&gt;&lt;number&gt;24&lt;/number&gt;&lt;dates&gt;&lt;year&gt;2023&lt;/year&gt;&lt;/dates&gt;&lt;isbn&gt;1422-006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93BF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60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</w:p>
        </w:tc>
        <w:tc>
          <w:tcPr>
            <w:tcW w:w="829" w:type="pct"/>
          </w:tcPr>
          <w:p w14:paraId="1F292D04" w14:textId="77777777" w:rsidR="00E356C0" w:rsidRDefault="00E356C0" w:rsidP="00E356C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09540B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In vitro </w:t>
            </w:r>
          </w:p>
          <w:p w14:paraId="7C782D3D" w14:textId="309354CE" w:rsidR="00E356C0" w:rsidRPr="00222216" w:rsidRDefault="00E356C0" w:rsidP="00E356C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222216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 vivo</w:t>
            </w:r>
          </w:p>
        </w:tc>
        <w:tc>
          <w:tcPr>
            <w:tcW w:w="1160" w:type="pct"/>
          </w:tcPr>
          <w:p w14:paraId="02711C7E" w14:textId="26C6457C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alysis</w:t>
            </w:r>
          </w:p>
          <w:p w14:paraId="485EC119" w14:textId="77777777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heological analysis of the hydrogel</w:t>
            </w:r>
          </w:p>
          <w:p w14:paraId="7622C62E" w14:textId="77777777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welling and degradation</w:t>
            </w:r>
          </w:p>
          <w:p w14:paraId="2F19CB59" w14:textId="77777777" w:rsidR="00E356C0" w:rsidRPr="00A31836" w:rsidRDefault="00E356C0" w:rsidP="00E356C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1836">
              <w:rPr>
                <w:rFonts w:asciiTheme="majorBidi" w:hAnsiTheme="majorBidi" w:cstheme="majorBidi"/>
                <w:sz w:val="20"/>
                <w:szCs w:val="20"/>
              </w:rPr>
              <w:t>Cell based analysis:</w:t>
            </w:r>
          </w:p>
          <w:p w14:paraId="0B9AD9E5" w14:textId="77777777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oliferation</w:t>
            </w:r>
          </w:p>
          <w:p w14:paraId="4EA5E162" w14:textId="77777777" w:rsidR="00E356C0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iability </w:t>
            </w:r>
          </w:p>
          <w:p w14:paraId="4CC45979" w14:textId="77777777" w:rsidR="00E356C0" w:rsidRPr="00F25264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igration </w:t>
            </w:r>
          </w:p>
          <w:p w14:paraId="296C7ECA" w14:textId="389C341B" w:rsidR="00E356C0" w:rsidRPr="00A31836" w:rsidRDefault="00E356C0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ifferentiation </w:t>
            </w:r>
            <w:r w:rsidR="0041674D">
              <w:rPr>
                <w:rFonts w:asciiTheme="majorBidi" w:hAnsiTheme="majorBidi" w:cstheme="majorBidi"/>
                <w:sz w:val="20"/>
                <w:szCs w:val="20"/>
              </w:rPr>
              <w:t>(RT-qPCR)</w:t>
            </w:r>
          </w:p>
        </w:tc>
        <w:tc>
          <w:tcPr>
            <w:tcW w:w="761" w:type="pct"/>
          </w:tcPr>
          <w:p w14:paraId="4248C826" w14:textId="6330BA65" w:rsidR="00E356C0" w:rsidRPr="00674DA8" w:rsidRDefault="009C00E7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4D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ubcutaneous semi-orthotopic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mplantation</w:t>
            </w:r>
            <w:r w:rsidR="0041674D"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in TDM</w:t>
            </w:r>
          </w:p>
        </w:tc>
        <w:tc>
          <w:tcPr>
            <w:tcW w:w="1801" w:type="pct"/>
          </w:tcPr>
          <w:p w14:paraId="14AC1544" w14:textId="77777777" w:rsidR="00E356C0" w:rsidRPr="00674DA8" w:rsidRDefault="000B4DDE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retained its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architecture</w:t>
            </w:r>
            <w:proofErr w:type="gram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9876557" w14:textId="77777777" w:rsidR="000B4DDE" w:rsidRPr="00674DA8" w:rsidRDefault="000B4DDE" w:rsidP="00E356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GelMA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hydrogels showed desirable rheological characteristics.</w:t>
            </w:r>
          </w:p>
          <w:p w14:paraId="01AB9180" w14:textId="77777777" w:rsidR="000B4DDE" w:rsidRPr="00674DA8" w:rsidRDefault="000B4DDE" w:rsidP="000B4DD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ydrogels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emonstrate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avorable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iocompatibility and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hemotactic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ctivity,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d f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acilitat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ell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urvival,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roliferation, and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igration</w:t>
            </w:r>
            <w:proofErr w:type="gramEnd"/>
          </w:p>
          <w:p w14:paraId="46249A32" w14:textId="77777777" w:rsidR="000B4DDE" w:rsidRPr="00674DA8" w:rsidRDefault="000B4DDE" w:rsidP="000B4DD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ydrogels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showe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robust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ngiogenic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potential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promote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DPSCs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odontogenic and neurogenic </w:t>
            </w:r>
            <w:proofErr w:type="gram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ifferentiation</w:t>
            </w:r>
            <w:proofErr w:type="gramEnd"/>
          </w:p>
          <w:p w14:paraId="2EFFAF1E" w14:textId="58F5B046" w:rsidR="0041674D" w:rsidRPr="00674DA8" w:rsidRDefault="0041674D" w:rsidP="000B4DD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4DA8">
              <w:rPr>
                <w:rFonts w:asciiTheme="majorBidi" w:hAnsiTheme="majorBidi" w:cstheme="majorBidi"/>
                <w:sz w:val="20"/>
                <w:szCs w:val="20"/>
              </w:rPr>
              <w:t>dECM</w:t>
            </w:r>
            <w:proofErr w:type="spellEnd"/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ydrogels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romote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egeneration of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ulp-like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issue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 xml:space="preserve">n 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674DA8">
              <w:rPr>
                <w:rFonts w:asciiTheme="majorBidi" w:hAnsiTheme="majorBidi" w:cstheme="majorBidi"/>
                <w:sz w:val="20"/>
                <w:szCs w:val="20"/>
              </w:rPr>
              <w:t>ivo</w:t>
            </w:r>
          </w:p>
        </w:tc>
      </w:tr>
    </w:tbl>
    <w:p w14:paraId="0E9F0AF5" w14:textId="77777777" w:rsidR="00517EEC" w:rsidRPr="00B14FEA" w:rsidRDefault="00517EEC" w:rsidP="00517EEC">
      <w:pPr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14FEA">
        <w:rPr>
          <w:rFonts w:asciiTheme="majorBidi" w:hAnsiTheme="majorBidi" w:cstheme="majorBidi"/>
          <w:b/>
          <w:bCs/>
        </w:rPr>
        <w:lastRenderedPageBreak/>
        <w:t>Abbreviations</w:t>
      </w:r>
    </w:p>
    <w:p w14:paraId="3D4A4125" w14:textId="7FA2D46C" w:rsidR="00ED7D9C" w:rsidRDefault="00517EEC" w:rsidP="00517EEC">
      <w:r w:rsidRPr="00AD0DF0">
        <w:rPr>
          <w:rFonts w:asciiTheme="majorBidi" w:hAnsiTheme="majorBidi" w:cstheme="majorBidi"/>
          <w:b/>
          <w:bCs/>
          <w:sz w:val="20"/>
          <w:szCs w:val="20"/>
        </w:rPr>
        <w:t xml:space="preserve">AB: </w:t>
      </w:r>
      <w:r w:rsidRPr="00AD0DF0">
        <w:rPr>
          <w:rFonts w:asciiTheme="majorBidi" w:hAnsiTheme="majorBidi" w:cstheme="majorBidi"/>
          <w:sz w:val="20"/>
          <w:szCs w:val="20"/>
        </w:rPr>
        <w:t xml:space="preserve">alcian blue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ALP</w:t>
      </w:r>
      <w:r w:rsidRPr="00AD0DF0">
        <w:rPr>
          <w:rFonts w:asciiTheme="majorBidi" w:hAnsiTheme="majorBidi" w:cstheme="majorBidi"/>
          <w:sz w:val="20"/>
          <w:szCs w:val="20"/>
        </w:rPr>
        <w:t xml:space="preserve">: alkaline phosphatase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APES</w:t>
      </w:r>
      <w:r w:rsidRPr="00AD0DF0">
        <w:rPr>
          <w:rFonts w:asciiTheme="majorBidi" w:hAnsiTheme="majorBidi" w:cstheme="majorBidi"/>
          <w:sz w:val="20"/>
          <w:szCs w:val="20"/>
        </w:rPr>
        <w:t xml:space="preserve">: </w:t>
      </w:r>
      <w:r w:rsidRPr="00AD0DF0">
        <w:rPr>
          <w:rFonts w:asciiTheme="majorBidi" w:hAnsiTheme="majorBidi" w:cstheme="majorBidi"/>
          <w:kern w:val="0"/>
          <w:sz w:val="20"/>
          <w:szCs w:val="20"/>
        </w:rPr>
        <w:t>aligned Poly(</w:t>
      </w:r>
      <w:proofErr w:type="spellStart"/>
      <w:r w:rsidRPr="00AD0DF0">
        <w:rPr>
          <w:rFonts w:asciiTheme="majorBidi" w:hAnsiTheme="majorBidi" w:cstheme="majorBidi"/>
          <w:kern w:val="0"/>
          <w:sz w:val="20"/>
          <w:szCs w:val="20"/>
        </w:rPr>
        <w:t>D,Llactide</w:t>
      </w:r>
      <w:proofErr w:type="spellEnd"/>
      <w:r w:rsidRPr="00AD0DF0">
        <w:rPr>
          <w:rFonts w:asciiTheme="majorBidi" w:hAnsiTheme="majorBidi" w:cstheme="majorBidi"/>
          <w:kern w:val="0"/>
          <w:sz w:val="20"/>
          <w:szCs w:val="20"/>
        </w:rPr>
        <w:t>-co-</w:t>
      </w:r>
      <w:proofErr w:type="spellStart"/>
      <w:r w:rsidRPr="00AD0DF0">
        <w:rPr>
          <w:rFonts w:asciiTheme="majorBidi" w:hAnsiTheme="majorBidi" w:cstheme="majorBidi"/>
          <w:kern w:val="0"/>
          <w:sz w:val="20"/>
          <w:szCs w:val="20"/>
        </w:rPr>
        <w:t>glycolide</w:t>
      </w:r>
      <w:proofErr w:type="spellEnd"/>
      <w:r w:rsidRPr="00AD0DF0">
        <w:rPr>
          <w:rFonts w:asciiTheme="majorBidi" w:hAnsiTheme="majorBidi" w:cstheme="majorBidi"/>
          <w:kern w:val="0"/>
          <w:sz w:val="20"/>
          <w:szCs w:val="20"/>
        </w:rPr>
        <w:t>)/</w:t>
      </w:r>
      <w:proofErr w:type="spellStart"/>
      <w:r w:rsidRPr="00AD0DF0">
        <w:rPr>
          <w:rFonts w:asciiTheme="majorBidi" w:hAnsiTheme="majorBidi" w:cstheme="majorBidi"/>
          <w:kern w:val="0"/>
          <w:sz w:val="20"/>
          <w:szCs w:val="20"/>
        </w:rPr>
        <w:t>gelatin</w:t>
      </w:r>
      <w:proofErr w:type="spellEnd"/>
      <w:r w:rsidRPr="00AD0DF0">
        <w:rPr>
          <w:rFonts w:asciiTheme="majorBidi" w:hAnsiTheme="majorBidi" w:cstheme="majorBidi"/>
          <w:kern w:val="0"/>
          <w:sz w:val="20"/>
          <w:szCs w:val="20"/>
        </w:rPr>
        <w:t xml:space="preserve"> </w:t>
      </w:r>
      <w:proofErr w:type="spellStart"/>
      <w:r w:rsidRPr="00AD0DF0">
        <w:rPr>
          <w:rFonts w:asciiTheme="majorBidi" w:hAnsiTheme="majorBidi" w:cstheme="majorBidi"/>
          <w:kern w:val="0"/>
          <w:sz w:val="20"/>
          <w:szCs w:val="20"/>
        </w:rPr>
        <w:t>electrospun</w:t>
      </w:r>
      <w:proofErr w:type="spellEnd"/>
      <w:r w:rsidRPr="00AD0DF0">
        <w:rPr>
          <w:rFonts w:asciiTheme="majorBidi" w:hAnsiTheme="majorBidi" w:cstheme="majorBidi"/>
          <w:kern w:val="0"/>
          <w:sz w:val="20"/>
          <w:szCs w:val="20"/>
        </w:rPr>
        <w:t xml:space="preserve"> sheet,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AD0DF0">
        <w:rPr>
          <w:rFonts w:asciiTheme="majorBidi" w:hAnsiTheme="majorBidi" w:cstheme="majorBidi"/>
          <w:b/>
          <w:bCs/>
          <w:sz w:val="20"/>
          <w:szCs w:val="20"/>
        </w:rPr>
        <w:t>bFGF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 xml:space="preserve">: basic fibroblast growth factor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BMP-2</w:t>
      </w:r>
      <w:r w:rsidRPr="00AD0DF0">
        <w:rPr>
          <w:rFonts w:asciiTheme="majorBidi" w:hAnsiTheme="majorBidi" w:cstheme="majorBidi"/>
          <w:sz w:val="20"/>
          <w:szCs w:val="20"/>
        </w:rPr>
        <w:t xml:space="preserve">: bone morphogenetic protein-2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BMP-4</w:t>
      </w:r>
      <w:r w:rsidRPr="00AD0DF0">
        <w:rPr>
          <w:rFonts w:asciiTheme="majorBidi" w:hAnsiTheme="majorBidi" w:cstheme="majorBidi"/>
          <w:sz w:val="20"/>
          <w:szCs w:val="20"/>
        </w:rPr>
        <w:t xml:space="preserve">: bone morphogenetic protein-4, 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CD31</w:t>
      </w:r>
      <w:r w:rsidRPr="00AD0DF0">
        <w:rPr>
          <w:rFonts w:asciiTheme="majorBidi" w:hAnsiTheme="majorBidi" w:cstheme="majorBidi"/>
          <w:sz w:val="20"/>
          <w:szCs w:val="20"/>
        </w:rPr>
        <w:t xml:space="preserve">: cluster of differentiation-31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CD34</w:t>
      </w:r>
      <w:r w:rsidRPr="00AD0DF0">
        <w:rPr>
          <w:rFonts w:asciiTheme="majorBidi" w:hAnsiTheme="majorBidi" w:cstheme="majorBidi"/>
          <w:sz w:val="20"/>
          <w:szCs w:val="20"/>
        </w:rPr>
        <w:t>: cluster of differentiation-34,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 xml:space="preserve"> CD68</w:t>
      </w:r>
      <w:r w:rsidRPr="00AD0DF0">
        <w:rPr>
          <w:rFonts w:asciiTheme="majorBidi" w:hAnsiTheme="majorBidi" w:cstheme="majorBidi"/>
          <w:sz w:val="20"/>
          <w:szCs w:val="20"/>
        </w:rPr>
        <w:t xml:space="preserve">: cluster of differentiation-68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Col</w:t>
      </w:r>
      <w:r w:rsidRPr="00AD0DF0">
        <w:rPr>
          <w:rFonts w:asciiTheme="majorBidi" w:hAnsiTheme="majorBidi" w:cstheme="majorBidi"/>
          <w:sz w:val="20"/>
          <w:szCs w:val="20"/>
        </w:rPr>
        <w:t xml:space="preserve">: collagen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CP23</w:t>
      </w:r>
      <w:r w:rsidRPr="00AD0DF0">
        <w:rPr>
          <w:rFonts w:asciiTheme="majorBidi" w:hAnsiTheme="majorBidi" w:cstheme="majorBidi"/>
          <w:sz w:val="20"/>
          <w:szCs w:val="20"/>
        </w:rPr>
        <w:t xml:space="preserve">: cementum-derived protein 23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DAPI</w:t>
      </w:r>
      <w:r w:rsidRPr="00AD0DF0">
        <w:rPr>
          <w:rFonts w:asciiTheme="majorBidi" w:hAnsiTheme="majorBidi" w:cstheme="majorBidi"/>
          <w:sz w:val="20"/>
          <w:szCs w:val="20"/>
        </w:rPr>
        <w:t>:</w:t>
      </w:r>
      <w:r w:rsidRPr="00AD0DF0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 4',6-</w:t>
      </w:r>
      <w:r w:rsidRPr="00AD0DF0">
        <w:rPr>
          <w:rFonts w:asciiTheme="majorBidi" w:hAnsiTheme="majorBidi" w:cstheme="majorBidi"/>
          <w:color w:val="040C28"/>
          <w:sz w:val="20"/>
          <w:szCs w:val="20"/>
        </w:rPr>
        <w:t>diamidino-2-phenylindole,</w:t>
      </w:r>
      <w:r w:rsidRPr="00AD0DF0">
        <w:rPr>
          <w:rFonts w:asciiTheme="majorBidi" w:hAnsiTheme="majorBidi" w:cstheme="majorBidi"/>
          <w:b/>
          <w:bCs/>
          <w:color w:val="040C28"/>
          <w:sz w:val="20"/>
          <w:szCs w:val="20"/>
        </w:rPr>
        <w:t xml:space="preserve"> </w:t>
      </w:r>
      <w:proofErr w:type="spellStart"/>
      <w:r w:rsidRPr="00AD0DF0">
        <w:rPr>
          <w:rFonts w:asciiTheme="majorBidi" w:hAnsiTheme="majorBidi" w:cstheme="majorBidi"/>
          <w:b/>
          <w:bCs/>
          <w:color w:val="040C28"/>
          <w:sz w:val="20"/>
          <w:szCs w:val="20"/>
        </w:rPr>
        <w:t>d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ECM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 xml:space="preserve">: decellularized extracellular matrix, </w:t>
      </w:r>
      <w:proofErr w:type="spellStart"/>
      <w:r w:rsidRPr="00AD0DF0">
        <w:rPr>
          <w:rFonts w:asciiTheme="majorBidi" w:hAnsiTheme="majorBidi" w:cstheme="majorBidi"/>
          <w:b/>
          <w:bCs/>
          <w:sz w:val="20"/>
          <w:szCs w:val="20"/>
        </w:rPr>
        <w:t>dp</w:t>
      </w:r>
      <w:proofErr w:type="spellEnd"/>
      <w:r w:rsidRPr="00AD0DF0">
        <w:rPr>
          <w:rFonts w:asciiTheme="majorBidi" w:hAnsiTheme="majorBidi" w:cstheme="majorBidi"/>
          <w:b/>
          <w:bCs/>
          <w:sz w:val="20"/>
          <w:szCs w:val="20"/>
        </w:rPr>
        <w:t>-ECM</w:t>
      </w:r>
      <w:r w:rsidRPr="00AD0DF0">
        <w:rPr>
          <w:rFonts w:asciiTheme="majorBidi" w:hAnsiTheme="majorBidi" w:cstheme="majorBidi"/>
          <w:sz w:val="20"/>
          <w:szCs w:val="20"/>
        </w:rPr>
        <w:t xml:space="preserve">: decellularized pulp extracellular matrix, </w:t>
      </w:r>
      <w:proofErr w:type="spellStart"/>
      <w:r w:rsidRPr="00AD0DF0">
        <w:rPr>
          <w:rFonts w:asciiTheme="majorBidi" w:hAnsiTheme="majorBidi" w:cstheme="majorBidi"/>
          <w:b/>
          <w:bCs/>
          <w:sz w:val="20"/>
          <w:szCs w:val="20"/>
        </w:rPr>
        <w:t>dPDL</w:t>
      </w:r>
      <w:proofErr w:type="spellEnd"/>
      <w:r w:rsidRPr="00AD0DF0">
        <w:rPr>
          <w:rFonts w:asciiTheme="majorBidi" w:hAnsiTheme="majorBidi" w:cstheme="majorBidi"/>
          <w:b/>
          <w:bCs/>
          <w:sz w:val="20"/>
          <w:szCs w:val="20"/>
        </w:rPr>
        <w:t>-ECM</w:t>
      </w:r>
      <w:r w:rsidRPr="00AD0DF0">
        <w:rPr>
          <w:rFonts w:asciiTheme="majorBidi" w:hAnsiTheme="majorBidi" w:cstheme="majorBidi"/>
          <w:sz w:val="20"/>
          <w:szCs w:val="20"/>
        </w:rPr>
        <w:t xml:space="preserve">: decellularized periodontal ligament extracellular matrix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DPP</w:t>
      </w:r>
      <w:r w:rsidRPr="00AD0DF0">
        <w:rPr>
          <w:rFonts w:asciiTheme="majorBidi" w:hAnsiTheme="majorBidi" w:cstheme="majorBidi"/>
          <w:sz w:val="20"/>
          <w:szCs w:val="20"/>
        </w:rPr>
        <w:t>: dentin phosphoprotein</w:t>
      </w:r>
      <w:r>
        <w:rPr>
          <w:rFonts w:asciiTheme="majorBidi" w:hAnsiTheme="majorBidi" w:cstheme="majorBidi"/>
          <w:sz w:val="20"/>
          <w:szCs w:val="20"/>
        </w:rPr>
        <w:t>,</w:t>
      </w:r>
      <w:r w:rsidRPr="00AD0DF0">
        <w:rPr>
          <w:rFonts w:asciiTheme="majorBidi" w:hAnsiTheme="majorBidi" w:cstheme="majorBidi"/>
          <w:sz w:val="20"/>
          <w:szCs w:val="20"/>
        </w:rPr>
        <w:t xml:space="preserve"> </w:t>
      </w:r>
      <w:r w:rsidR="00167609" w:rsidRPr="00AD0DF0">
        <w:rPr>
          <w:rFonts w:asciiTheme="majorBidi" w:hAnsiTheme="majorBidi" w:cstheme="majorBidi"/>
          <w:b/>
          <w:bCs/>
          <w:sz w:val="20"/>
          <w:szCs w:val="20"/>
        </w:rPr>
        <w:t>DPSCs</w:t>
      </w:r>
      <w:r w:rsidR="00167609" w:rsidRPr="00AD0DF0">
        <w:rPr>
          <w:rFonts w:asciiTheme="majorBidi" w:hAnsiTheme="majorBidi" w:cstheme="majorBidi"/>
          <w:sz w:val="20"/>
          <w:szCs w:val="20"/>
        </w:rPr>
        <w:t>: human dental pulp stem cells</w:t>
      </w:r>
      <w:r w:rsidR="00167609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9D2D33">
        <w:rPr>
          <w:rFonts w:asciiTheme="majorBidi" w:hAnsiTheme="majorBidi" w:cstheme="majorBidi"/>
          <w:b/>
          <w:bCs/>
          <w:sz w:val="20"/>
          <w:szCs w:val="20"/>
        </w:rPr>
        <w:t>DSMG</w:t>
      </w:r>
      <w:r>
        <w:rPr>
          <w:rFonts w:asciiTheme="majorBidi" w:hAnsiTheme="majorBidi" w:cstheme="majorBidi"/>
          <w:sz w:val="20"/>
          <w:szCs w:val="20"/>
        </w:rPr>
        <w:t xml:space="preserve">: decellularized submandibular gland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DSP</w:t>
      </w:r>
      <w:r w:rsidRPr="00AD0DF0">
        <w:rPr>
          <w:rFonts w:asciiTheme="majorBidi" w:hAnsiTheme="majorBidi" w:cstheme="majorBidi"/>
          <w:sz w:val="20"/>
          <w:szCs w:val="20"/>
        </w:rPr>
        <w:t xml:space="preserve">: dentin sialoprotein, 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DSPP</w:t>
      </w:r>
      <w:r w:rsidRPr="00AD0DF0">
        <w:rPr>
          <w:rFonts w:asciiTheme="majorBidi" w:hAnsiTheme="majorBidi" w:cstheme="majorBidi"/>
          <w:sz w:val="20"/>
          <w:szCs w:val="20"/>
        </w:rPr>
        <w:t xml:space="preserve">: dentin </w:t>
      </w:r>
      <w:proofErr w:type="spellStart"/>
      <w:r w:rsidRPr="00AD0DF0">
        <w:rPr>
          <w:rFonts w:asciiTheme="majorBidi" w:hAnsiTheme="majorBidi" w:cstheme="majorBidi"/>
          <w:sz w:val="20"/>
          <w:szCs w:val="20"/>
        </w:rPr>
        <w:t>sialophospho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 xml:space="preserve"> protein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DMP-1</w:t>
      </w:r>
      <w:r w:rsidRPr="00AD0DF0">
        <w:rPr>
          <w:rFonts w:asciiTheme="majorBidi" w:hAnsiTheme="majorBidi" w:cstheme="majorBidi"/>
          <w:sz w:val="20"/>
          <w:szCs w:val="20"/>
        </w:rPr>
        <w:t>: dentin matric protein 1,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E055A">
        <w:rPr>
          <w:rFonts w:asciiTheme="majorBidi" w:hAnsiTheme="majorBidi" w:cstheme="majorBidi"/>
          <w:b/>
          <w:bCs/>
          <w:sz w:val="20"/>
          <w:szCs w:val="20"/>
        </w:rPr>
        <w:t>dTBs</w:t>
      </w:r>
      <w:proofErr w:type="spellEnd"/>
      <w:r>
        <w:rPr>
          <w:rFonts w:asciiTheme="majorBidi" w:hAnsiTheme="majorBidi" w:cstheme="majorBidi"/>
          <w:sz w:val="20"/>
          <w:szCs w:val="20"/>
        </w:rPr>
        <w:t>: decellularized tooth buds,</w:t>
      </w:r>
      <w:r w:rsidRPr="00AD0DF0">
        <w:rPr>
          <w:rFonts w:asciiTheme="majorBidi" w:hAnsiTheme="majorBidi" w:cstheme="majorBidi"/>
          <w:sz w:val="20"/>
          <w:szCs w:val="20"/>
        </w:rPr>
        <w:t xml:space="preserve">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FN</w:t>
      </w:r>
      <w:r w:rsidRPr="00AD0DF0">
        <w:rPr>
          <w:rFonts w:asciiTheme="majorBidi" w:hAnsiTheme="majorBidi" w:cstheme="majorBidi"/>
          <w:sz w:val="20"/>
          <w:szCs w:val="20"/>
        </w:rPr>
        <w:t xml:space="preserve">: fibronectin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GAGs</w:t>
      </w:r>
      <w:r w:rsidRPr="00AD0DF0">
        <w:rPr>
          <w:rFonts w:asciiTheme="majorBidi" w:hAnsiTheme="majorBidi" w:cstheme="majorBidi"/>
          <w:sz w:val="20"/>
          <w:szCs w:val="20"/>
        </w:rPr>
        <w:t xml:space="preserve">: glycosaminoglycans, </w:t>
      </w:r>
      <w:proofErr w:type="spellStart"/>
      <w:r w:rsidRPr="00AD0DF0">
        <w:rPr>
          <w:rFonts w:asciiTheme="majorBidi" w:hAnsiTheme="majorBidi" w:cstheme="majorBidi"/>
          <w:b/>
          <w:bCs/>
          <w:sz w:val="20"/>
          <w:szCs w:val="20"/>
        </w:rPr>
        <w:t>GelMA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>: gelatine methacrylate,</w:t>
      </w:r>
      <w:r w:rsidRPr="00592CB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301B4">
        <w:rPr>
          <w:rFonts w:asciiTheme="majorBidi" w:hAnsiTheme="majorBidi" w:cstheme="majorBidi"/>
          <w:b/>
          <w:bCs/>
          <w:sz w:val="20"/>
          <w:szCs w:val="20"/>
        </w:rPr>
        <w:t>HAM</w:t>
      </w:r>
      <w:r w:rsidRPr="00D301B4">
        <w:rPr>
          <w:rFonts w:asciiTheme="majorBidi" w:hAnsiTheme="majorBidi" w:cstheme="majorBidi"/>
          <w:sz w:val="20"/>
          <w:szCs w:val="20"/>
        </w:rPr>
        <w:t>: human amniotic membrane</w:t>
      </w:r>
      <w:r>
        <w:rPr>
          <w:rFonts w:asciiTheme="majorBidi" w:hAnsiTheme="majorBidi" w:cstheme="majorBidi"/>
          <w:sz w:val="20"/>
          <w:szCs w:val="20"/>
        </w:rPr>
        <w:t>,</w:t>
      </w:r>
      <w:r w:rsidRPr="00AD0DF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D0DF0">
        <w:rPr>
          <w:rFonts w:asciiTheme="majorBidi" w:eastAsia="MinionPro-Regular" w:hAnsiTheme="majorBidi" w:cstheme="majorBidi"/>
          <w:b/>
          <w:bCs/>
          <w:sz w:val="20"/>
          <w:szCs w:val="20"/>
        </w:rPr>
        <w:t>hBMSCs</w:t>
      </w:r>
      <w:proofErr w:type="spellEnd"/>
      <w:r w:rsidRPr="00AD0DF0">
        <w:rPr>
          <w:rFonts w:asciiTheme="majorBidi" w:eastAsia="MinionPro-Regular" w:hAnsiTheme="majorBidi" w:cstheme="majorBidi"/>
          <w:sz w:val="20"/>
          <w:szCs w:val="20"/>
        </w:rPr>
        <w:t>: human bone marrow stem cells</w:t>
      </w:r>
      <w:r w:rsidRPr="00AD0DF0">
        <w:rPr>
          <w:rFonts w:asciiTheme="majorBidi" w:hAnsiTheme="majorBidi" w:cstheme="majorBidi"/>
          <w:sz w:val="20"/>
          <w:szCs w:val="20"/>
        </w:rPr>
        <w:t>, ,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AD0DF0">
        <w:rPr>
          <w:rFonts w:asciiTheme="majorBidi" w:hAnsiTheme="majorBidi" w:cstheme="majorBidi"/>
          <w:b/>
          <w:bCs/>
          <w:sz w:val="20"/>
          <w:szCs w:val="20"/>
        </w:rPr>
        <w:t>hDPSCs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 xml:space="preserve">: human dental pulp stem cells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H&amp;E</w:t>
      </w:r>
      <w:r w:rsidRPr="00AD0DF0">
        <w:rPr>
          <w:rFonts w:asciiTheme="majorBidi" w:hAnsiTheme="majorBidi" w:cstheme="majorBidi"/>
          <w:sz w:val="20"/>
          <w:szCs w:val="20"/>
        </w:rPr>
        <w:t xml:space="preserve">: </w:t>
      </w:r>
      <w:proofErr w:type="spellStart"/>
      <w:r w:rsidRPr="00AD0DF0">
        <w:rPr>
          <w:rFonts w:asciiTheme="majorBidi" w:hAnsiTheme="majorBidi" w:cstheme="majorBidi"/>
          <w:sz w:val="20"/>
          <w:szCs w:val="20"/>
        </w:rPr>
        <w:t>hematoxylin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 xml:space="preserve"> and eosin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HUVECs</w:t>
      </w:r>
      <w:r w:rsidRPr="00AD0DF0">
        <w:rPr>
          <w:rFonts w:asciiTheme="majorBidi" w:hAnsiTheme="majorBidi" w:cstheme="majorBidi"/>
          <w:sz w:val="20"/>
          <w:szCs w:val="20"/>
        </w:rPr>
        <w:t xml:space="preserve">: human umbilical vein </w:t>
      </w:r>
      <w:r>
        <w:rPr>
          <w:rFonts w:asciiTheme="majorBidi" w:hAnsiTheme="majorBidi" w:cstheme="majorBidi"/>
          <w:sz w:val="20"/>
          <w:szCs w:val="20"/>
        </w:rPr>
        <w:t>endothelial</w:t>
      </w:r>
      <w:r w:rsidRPr="00AD0DF0">
        <w:rPr>
          <w:rFonts w:asciiTheme="majorBidi" w:hAnsiTheme="majorBidi" w:cstheme="majorBidi"/>
          <w:sz w:val="20"/>
          <w:szCs w:val="20"/>
        </w:rPr>
        <w:t xml:space="preserve"> cells,</w:t>
      </w:r>
      <w:r w:rsidRPr="00AC306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HN</w:t>
      </w:r>
      <w:r w:rsidRPr="00AD0DF0">
        <w:rPr>
          <w:rFonts w:asciiTheme="majorBidi" w:hAnsiTheme="majorBidi" w:cstheme="majorBidi"/>
          <w:sz w:val="20"/>
          <w:szCs w:val="20"/>
        </w:rPr>
        <w:t xml:space="preserve">: human nuclei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IF</w:t>
      </w:r>
      <w:r w:rsidRPr="00AD0DF0">
        <w:rPr>
          <w:rFonts w:asciiTheme="majorBidi" w:hAnsiTheme="majorBidi" w:cstheme="majorBidi"/>
          <w:sz w:val="20"/>
          <w:szCs w:val="20"/>
        </w:rPr>
        <w:t xml:space="preserve">: immunofluorescence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IHC</w:t>
      </w:r>
      <w:r w:rsidRPr="00AD0DF0">
        <w:rPr>
          <w:rFonts w:asciiTheme="majorBidi" w:hAnsiTheme="majorBidi" w:cstheme="majorBidi"/>
          <w:sz w:val="20"/>
          <w:szCs w:val="20"/>
        </w:rPr>
        <w:t xml:space="preserve">: immunohistochemistry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LN</w:t>
      </w:r>
      <w:r w:rsidRPr="00AD0DF0">
        <w:rPr>
          <w:rFonts w:asciiTheme="majorBidi" w:hAnsiTheme="majorBidi" w:cstheme="majorBidi"/>
          <w:sz w:val="20"/>
          <w:szCs w:val="20"/>
        </w:rPr>
        <w:t xml:space="preserve">: laminin, </w:t>
      </w:r>
      <w:r w:rsidRPr="00B62257">
        <w:rPr>
          <w:rFonts w:asciiTheme="majorBidi" w:hAnsiTheme="majorBidi" w:cstheme="majorBidi"/>
          <w:b/>
          <w:bCs/>
          <w:sz w:val="20"/>
          <w:szCs w:val="20"/>
        </w:rPr>
        <w:t>MMP</w:t>
      </w:r>
      <w:r w:rsidRPr="00AD0DF0">
        <w:rPr>
          <w:rFonts w:asciiTheme="majorBidi" w:hAnsiTheme="majorBidi" w:cstheme="majorBidi"/>
          <w:sz w:val="20"/>
          <w:szCs w:val="20"/>
        </w:rPr>
        <w:t xml:space="preserve">: matrix metalloproteinase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MT</w:t>
      </w:r>
      <w:r w:rsidRPr="00AD0DF0">
        <w:rPr>
          <w:rFonts w:asciiTheme="majorBidi" w:hAnsiTheme="majorBidi" w:cstheme="majorBidi"/>
          <w:sz w:val="20"/>
          <w:szCs w:val="20"/>
        </w:rPr>
        <w:t>: Masson’s trichrome</w:t>
      </w:r>
      <w:r w:rsidRPr="00AD0DF0">
        <w:rPr>
          <w:rFonts w:asciiTheme="majorBidi" w:hAnsiTheme="majorBidi" w:cstheme="majorBidi"/>
          <w:color w:val="040C28"/>
          <w:sz w:val="20"/>
          <w:szCs w:val="20"/>
        </w:rPr>
        <w:t xml:space="preserve">, </w:t>
      </w:r>
      <w:proofErr w:type="spellStart"/>
      <w:r w:rsidRPr="00B62257">
        <w:rPr>
          <w:rFonts w:asciiTheme="majorBidi" w:hAnsiTheme="majorBidi" w:cstheme="majorBidi"/>
          <w:b/>
          <w:bCs/>
          <w:color w:val="040C28"/>
          <w:sz w:val="20"/>
          <w:szCs w:val="20"/>
        </w:rPr>
        <w:t>nTB</w:t>
      </w:r>
      <w:proofErr w:type="spellEnd"/>
      <w:r>
        <w:rPr>
          <w:rFonts w:asciiTheme="majorBidi" w:hAnsiTheme="majorBidi" w:cstheme="majorBidi"/>
          <w:color w:val="040C28"/>
          <w:sz w:val="20"/>
          <w:szCs w:val="20"/>
        </w:rPr>
        <w:t xml:space="preserve">: native tooth bud, </w:t>
      </w:r>
      <w:r w:rsidRPr="00AD0DF0">
        <w:rPr>
          <w:rFonts w:asciiTheme="majorBidi" w:hAnsiTheme="majorBidi" w:cstheme="majorBidi"/>
          <w:b/>
          <w:bCs/>
          <w:color w:val="040C28"/>
          <w:sz w:val="20"/>
          <w:szCs w:val="20"/>
        </w:rPr>
        <w:t>OC</w:t>
      </w:r>
      <w:r w:rsidRPr="00AD0DF0">
        <w:rPr>
          <w:rFonts w:asciiTheme="majorBidi" w:hAnsiTheme="majorBidi" w:cstheme="majorBidi"/>
          <w:color w:val="040C28"/>
          <w:sz w:val="20"/>
          <w:szCs w:val="20"/>
        </w:rPr>
        <w:t xml:space="preserve">: osteocalcin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PBS</w:t>
      </w:r>
      <w:r w:rsidRPr="00AD0DF0">
        <w:rPr>
          <w:rFonts w:asciiTheme="majorBidi" w:hAnsiTheme="majorBidi" w:cstheme="majorBidi"/>
          <w:sz w:val="20"/>
          <w:szCs w:val="20"/>
        </w:rPr>
        <w:t xml:space="preserve">: phosphate buffered saline, </w:t>
      </w:r>
      <w:proofErr w:type="spellStart"/>
      <w:r w:rsidRPr="00AD0DF0">
        <w:rPr>
          <w:rFonts w:asciiTheme="majorBidi" w:hAnsiTheme="majorBidi" w:cstheme="majorBidi"/>
          <w:b/>
          <w:bCs/>
          <w:sz w:val="20"/>
          <w:szCs w:val="20"/>
        </w:rPr>
        <w:t>Recell-dTB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 xml:space="preserve">: </w:t>
      </w:r>
      <w:proofErr w:type="spellStart"/>
      <w:r w:rsidRPr="00AD0DF0">
        <w:rPr>
          <w:rFonts w:asciiTheme="majorBidi" w:hAnsiTheme="majorBidi" w:cstheme="majorBidi"/>
          <w:sz w:val="20"/>
          <w:szCs w:val="20"/>
        </w:rPr>
        <w:t>recellularized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 xml:space="preserve"> dental tooth bud</w:t>
      </w:r>
      <w:r w:rsidRPr="00AD0DF0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>,</w:t>
      </w:r>
      <w:r w:rsidR="0041674D" w:rsidRPr="0041674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1674D" w:rsidRPr="00D301B4">
        <w:rPr>
          <w:rFonts w:asciiTheme="majorBidi" w:hAnsiTheme="majorBidi" w:cstheme="majorBidi"/>
          <w:b/>
          <w:bCs/>
          <w:sz w:val="20"/>
          <w:szCs w:val="20"/>
        </w:rPr>
        <w:t>RT</w:t>
      </w:r>
      <w:r w:rsidR="0041674D" w:rsidRPr="00D301B4">
        <w:rPr>
          <w:rFonts w:asciiTheme="majorBidi" w:hAnsiTheme="majorBidi" w:cstheme="majorBidi"/>
          <w:sz w:val="20"/>
          <w:szCs w:val="20"/>
        </w:rPr>
        <w:t>-</w:t>
      </w:r>
      <w:r w:rsidR="0041674D" w:rsidRPr="00D301B4">
        <w:rPr>
          <w:rFonts w:asciiTheme="majorBidi" w:hAnsiTheme="majorBidi" w:cstheme="majorBidi"/>
          <w:b/>
          <w:bCs/>
          <w:sz w:val="20"/>
          <w:szCs w:val="20"/>
        </w:rPr>
        <w:t>qPCR</w:t>
      </w:r>
      <w:r w:rsidR="0041674D" w:rsidRPr="00D301B4">
        <w:rPr>
          <w:rFonts w:asciiTheme="majorBidi" w:hAnsiTheme="majorBidi" w:cstheme="majorBidi"/>
          <w:sz w:val="20"/>
          <w:szCs w:val="20"/>
        </w:rPr>
        <w:t>: reverse transcriptase quantitative polymerase chain reaction</w:t>
      </w:r>
      <w:r w:rsidR="0041674D">
        <w:rPr>
          <w:rFonts w:asciiTheme="majorBidi" w:hAnsiTheme="majorBidi" w:cstheme="majorBidi"/>
          <w:sz w:val="20"/>
          <w:szCs w:val="20"/>
        </w:rPr>
        <w:t>,</w:t>
      </w:r>
      <w:r w:rsidRPr="00AD0DF0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SDS</w:t>
      </w:r>
      <w:r w:rsidRPr="00AD0DF0">
        <w:rPr>
          <w:rFonts w:asciiTheme="majorBidi" w:hAnsiTheme="majorBidi" w:cstheme="majorBidi"/>
          <w:sz w:val="20"/>
          <w:szCs w:val="20"/>
        </w:rPr>
        <w:t xml:space="preserve">: sodium dodecyl sulphate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SEM</w:t>
      </w:r>
      <w:r w:rsidRPr="00AD0DF0">
        <w:rPr>
          <w:rFonts w:asciiTheme="majorBidi" w:hAnsiTheme="majorBidi" w:cstheme="majorBidi"/>
          <w:sz w:val="20"/>
          <w:szCs w:val="20"/>
        </w:rPr>
        <w:t xml:space="preserve">: scanning electron microscope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SMA</w:t>
      </w:r>
      <w:r w:rsidRPr="00AD0DF0">
        <w:rPr>
          <w:rFonts w:asciiTheme="majorBidi" w:hAnsiTheme="majorBidi" w:cstheme="majorBidi"/>
          <w:sz w:val="20"/>
          <w:szCs w:val="20"/>
        </w:rPr>
        <w:t xml:space="preserve">: smooth muscle actin, </w:t>
      </w:r>
      <w:r w:rsidRPr="00DE055A">
        <w:rPr>
          <w:rFonts w:asciiTheme="majorBidi" w:hAnsiTheme="majorBidi" w:cstheme="majorBidi"/>
          <w:b/>
          <w:bCs/>
          <w:sz w:val="20"/>
          <w:szCs w:val="20"/>
        </w:rPr>
        <w:t>TBs</w:t>
      </w:r>
      <w:r>
        <w:rPr>
          <w:rFonts w:asciiTheme="majorBidi" w:hAnsiTheme="majorBidi" w:cstheme="majorBidi"/>
          <w:sz w:val="20"/>
          <w:szCs w:val="20"/>
        </w:rPr>
        <w:t xml:space="preserve">: tooth buds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TDM</w:t>
      </w:r>
      <w:r w:rsidRPr="00AD0DF0">
        <w:rPr>
          <w:rFonts w:asciiTheme="majorBidi" w:hAnsiTheme="majorBidi" w:cstheme="majorBidi"/>
          <w:sz w:val="20"/>
          <w:szCs w:val="20"/>
        </w:rPr>
        <w:t xml:space="preserve">: treated dentin matrix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TGF</w:t>
      </w:r>
      <w:r w:rsidRPr="00AD0DF0">
        <w:rPr>
          <w:rFonts w:ascii="Cambria Math" w:hAnsi="Cambria Math" w:cs="Cambria Math"/>
          <w:b/>
          <w:bCs/>
          <w:sz w:val="20"/>
          <w:szCs w:val="20"/>
        </w:rPr>
        <w:t>𝛽</w:t>
      </w:r>
      <w:r w:rsidRPr="00AD0DF0">
        <w:rPr>
          <w:rFonts w:asciiTheme="majorBidi" w:hAnsiTheme="majorBidi" w:cstheme="majorBidi"/>
          <w:sz w:val="20"/>
          <w:szCs w:val="20"/>
        </w:rPr>
        <w:t xml:space="preserve">: transforming growth factor beta, </w:t>
      </w:r>
      <w:r w:rsidRPr="00AD0DF0">
        <w:rPr>
          <w:rFonts w:asciiTheme="majorBidi" w:hAnsiTheme="majorBidi" w:cstheme="majorBidi"/>
          <w:b/>
          <w:bCs/>
          <w:sz w:val="20"/>
          <w:szCs w:val="20"/>
        </w:rPr>
        <w:t>VEGF</w:t>
      </w:r>
      <w:r w:rsidRPr="00AD0DF0">
        <w:rPr>
          <w:rFonts w:asciiTheme="majorBidi" w:hAnsiTheme="majorBidi" w:cstheme="majorBidi"/>
          <w:sz w:val="20"/>
          <w:szCs w:val="20"/>
        </w:rPr>
        <w:t xml:space="preserve">: vascular endothelial growth factor, </w:t>
      </w:r>
      <w:proofErr w:type="spellStart"/>
      <w:r w:rsidRPr="00AD0DF0">
        <w:rPr>
          <w:rFonts w:asciiTheme="majorBidi" w:hAnsiTheme="majorBidi" w:cstheme="majorBidi"/>
          <w:b/>
          <w:bCs/>
          <w:sz w:val="20"/>
          <w:szCs w:val="20"/>
        </w:rPr>
        <w:t>vWF</w:t>
      </w:r>
      <w:proofErr w:type="spellEnd"/>
      <w:r w:rsidRPr="00AD0DF0">
        <w:rPr>
          <w:rFonts w:asciiTheme="majorBidi" w:hAnsiTheme="majorBidi" w:cstheme="majorBidi"/>
          <w:sz w:val="20"/>
          <w:szCs w:val="20"/>
        </w:rPr>
        <w:t>: Von Willebrand factor</w:t>
      </w:r>
    </w:p>
    <w:sectPr w:rsidR="00ED7D9C" w:rsidSect="004D64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85BDB"/>
    <w:multiLevelType w:val="hybridMultilevel"/>
    <w:tmpl w:val="75FA959A"/>
    <w:lvl w:ilvl="0" w:tplc="6512C2DC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ADE6E90"/>
    <w:multiLevelType w:val="hybridMultilevel"/>
    <w:tmpl w:val="93A2117A"/>
    <w:lvl w:ilvl="0" w:tplc="FF1C623C">
      <w:start w:val="1"/>
      <w:numFmt w:val="bullet"/>
      <w:lvlText w:val="-"/>
      <w:lvlJc w:val="left"/>
      <w:pPr>
        <w:ind w:left="1506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" w15:restartNumberingAfterBreak="0">
    <w:nsid w:val="24300729"/>
    <w:multiLevelType w:val="hybridMultilevel"/>
    <w:tmpl w:val="1082992C"/>
    <w:lvl w:ilvl="0" w:tplc="FF1C623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952E07"/>
    <w:multiLevelType w:val="hybridMultilevel"/>
    <w:tmpl w:val="09F8D008"/>
    <w:lvl w:ilvl="0" w:tplc="FF1C623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DD65B8"/>
    <w:multiLevelType w:val="hybridMultilevel"/>
    <w:tmpl w:val="1F402D1E"/>
    <w:lvl w:ilvl="0" w:tplc="106656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77A31"/>
    <w:multiLevelType w:val="hybridMultilevel"/>
    <w:tmpl w:val="2C3AF902"/>
    <w:lvl w:ilvl="0" w:tplc="106656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83216E"/>
    <w:multiLevelType w:val="hybridMultilevel"/>
    <w:tmpl w:val="661A5BC8"/>
    <w:lvl w:ilvl="0" w:tplc="106656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805B2F"/>
    <w:multiLevelType w:val="hybridMultilevel"/>
    <w:tmpl w:val="0C1A9860"/>
    <w:lvl w:ilvl="0" w:tplc="4E08F63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92C0D65"/>
    <w:multiLevelType w:val="hybridMultilevel"/>
    <w:tmpl w:val="A98AA31E"/>
    <w:lvl w:ilvl="0" w:tplc="FF1C623C">
      <w:start w:val="1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B52101"/>
    <w:multiLevelType w:val="hybridMultilevel"/>
    <w:tmpl w:val="91A4E87C"/>
    <w:lvl w:ilvl="0" w:tplc="106656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13837DD"/>
    <w:multiLevelType w:val="hybridMultilevel"/>
    <w:tmpl w:val="F426E5F8"/>
    <w:lvl w:ilvl="0" w:tplc="6512C2D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1" w15:restartNumberingAfterBreak="0">
    <w:nsid w:val="4CF33A1F"/>
    <w:multiLevelType w:val="hybridMultilevel"/>
    <w:tmpl w:val="D60655BC"/>
    <w:lvl w:ilvl="0" w:tplc="FF1C623C">
      <w:start w:val="1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56390A20"/>
    <w:multiLevelType w:val="hybridMultilevel"/>
    <w:tmpl w:val="3CF0220C"/>
    <w:lvl w:ilvl="0" w:tplc="FF1C623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FE23C5"/>
    <w:multiLevelType w:val="hybridMultilevel"/>
    <w:tmpl w:val="ECC871E0"/>
    <w:lvl w:ilvl="0" w:tplc="106656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0323707"/>
    <w:multiLevelType w:val="hybridMultilevel"/>
    <w:tmpl w:val="9DC4FBEA"/>
    <w:lvl w:ilvl="0" w:tplc="FF1C623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12816B9"/>
    <w:multiLevelType w:val="hybridMultilevel"/>
    <w:tmpl w:val="C226C01E"/>
    <w:lvl w:ilvl="0" w:tplc="FF1C6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5467BF"/>
    <w:multiLevelType w:val="hybridMultilevel"/>
    <w:tmpl w:val="99E20FCA"/>
    <w:lvl w:ilvl="0" w:tplc="FF1C623C">
      <w:start w:val="1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7" w15:restartNumberingAfterBreak="0">
    <w:nsid w:val="663667EC"/>
    <w:multiLevelType w:val="hybridMultilevel"/>
    <w:tmpl w:val="0CEAB4C4"/>
    <w:lvl w:ilvl="0" w:tplc="4706214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8E4355"/>
    <w:multiLevelType w:val="hybridMultilevel"/>
    <w:tmpl w:val="444C8D68"/>
    <w:lvl w:ilvl="0" w:tplc="106656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701E0B49"/>
    <w:multiLevelType w:val="hybridMultilevel"/>
    <w:tmpl w:val="2BEC6E68"/>
    <w:lvl w:ilvl="0" w:tplc="FF1C623C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1C84"/>
    <w:multiLevelType w:val="hybridMultilevel"/>
    <w:tmpl w:val="4E92994E"/>
    <w:lvl w:ilvl="0" w:tplc="FF1C623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9B0243"/>
    <w:multiLevelType w:val="hybridMultilevel"/>
    <w:tmpl w:val="EA72B93E"/>
    <w:lvl w:ilvl="0" w:tplc="FF1C623C">
      <w:start w:val="1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2024433960">
    <w:abstractNumId w:val="10"/>
  </w:num>
  <w:num w:numId="2" w16cid:durableId="1618412688">
    <w:abstractNumId w:val="7"/>
  </w:num>
  <w:num w:numId="3" w16cid:durableId="1699500247">
    <w:abstractNumId w:val="6"/>
  </w:num>
  <w:num w:numId="4" w16cid:durableId="2056348805">
    <w:abstractNumId w:val="19"/>
  </w:num>
  <w:num w:numId="5" w16cid:durableId="1262104178">
    <w:abstractNumId w:val="8"/>
  </w:num>
  <w:num w:numId="6" w16cid:durableId="920913131">
    <w:abstractNumId w:val="16"/>
  </w:num>
  <w:num w:numId="7" w16cid:durableId="393283456">
    <w:abstractNumId w:val="11"/>
  </w:num>
  <w:num w:numId="8" w16cid:durableId="1056395538">
    <w:abstractNumId w:val="18"/>
  </w:num>
  <w:num w:numId="9" w16cid:durableId="66197045">
    <w:abstractNumId w:val="0"/>
  </w:num>
  <w:num w:numId="10" w16cid:durableId="1240678529">
    <w:abstractNumId w:val="14"/>
  </w:num>
  <w:num w:numId="11" w16cid:durableId="1786072333">
    <w:abstractNumId w:val="9"/>
  </w:num>
  <w:num w:numId="12" w16cid:durableId="1175802035">
    <w:abstractNumId w:val="5"/>
  </w:num>
  <w:num w:numId="13" w16cid:durableId="760490230">
    <w:abstractNumId w:val="4"/>
  </w:num>
  <w:num w:numId="14" w16cid:durableId="1038628409">
    <w:abstractNumId w:val="15"/>
  </w:num>
  <w:num w:numId="15" w16cid:durableId="957104076">
    <w:abstractNumId w:val="3"/>
  </w:num>
  <w:num w:numId="16" w16cid:durableId="634678246">
    <w:abstractNumId w:val="17"/>
  </w:num>
  <w:num w:numId="17" w16cid:durableId="1477798433">
    <w:abstractNumId w:val="2"/>
  </w:num>
  <w:num w:numId="18" w16cid:durableId="929310052">
    <w:abstractNumId w:val="13"/>
  </w:num>
  <w:num w:numId="19" w16cid:durableId="1294824626">
    <w:abstractNumId w:val="1"/>
  </w:num>
  <w:num w:numId="20" w16cid:durableId="636112490">
    <w:abstractNumId w:val="21"/>
  </w:num>
  <w:num w:numId="21" w16cid:durableId="611329702">
    <w:abstractNumId w:val="20"/>
  </w:num>
  <w:num w:numId="22" w16cid:durableId="8672619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C6"/>
    <w:rsid w:val="000607BC"/>
    <w:rsid w:val="0009540B"/>
    <w:rsid w:val="000B4DDE"/>
    <w:rsid w:val="000E4295"/>
    <w:rsid w:val="00137B72"/>
    <w:rsid w:val="0014734B"/>
    <w:rsid w:val="00165C4B"/>
    <w:rsid w:val="00167609"/>
    <w:rsid w:val="00222216"/>
    <w:rsid w:val="002E124B"/>
    <w:rsid w:val="00330886"/>
    <w:rsid w:val="0041674D"/>
    <w:rsid w:val="00457854"/>
    <w:rsid w:val="004B01E6"/>
    <w:rsid w:val="004D6451"/>
    <w:rsid w:val="00517EEC"/>
    <w:rsid w:val="005272C4"/>
    <w:rsid w:val="00674DA8"/>
    <w:rsid w:val="0072389F"/>
    <w:rsid w:val="00781D68"/>
    <w:rsid w:val="007E2019"/>
    <w:rsid w:val="00862091"/>
    <w:rsid w:val="00942EFD"/>
    <w:rsid w:val="009873DA"/>
    <w:rsid w:val="009C00E7"/>
    <w:rsid w:val="009F6E88"/>
    <w:rsid w:val="00B11CC6"/>
    <w:rsid w:val="00BA5039"/>
    <w:rsid w:val="00C61CF0"/>
    <w:rsid w:val="00CB5116"/>
    <w:rsid w:val="00D20DD1"/>
    <w:rsid w:val="00D21131"/>
    <w:rsid w:val="00DA5AF5"/>
    <w:rsid w:val="00E356C0"/>
    <w:rsid w:val="00E45CBA"/>
    <w:rsid w:val="00E84EDA"/>
    <w:rsid w:val="00E85337"/>
    <w:rsid w:val="00E8756D"/>
    <w:rsid w:val="00EB6AE1"/>
    <w:rsid w:val="00ED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8E020"/>
  <w15:chartTrackingRefBased/>
  <w15:docId w15:val="{619B5094-B037-4D60-B80A-15BD6BA5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EEC"/>
  </w:style>
  <w:style w:type="paragraph" w:styleId="Heading1">
    <w:name w:val="heading 1"/>
    <w:basedOn w:val="Normal"/>
    <w:next w:val="Normal"/>
    <w:link w:val="Heading1Char"/>
    <w:uiPriority w:val="9"/>
    <w:qFormat/>
    <w:rsid w:val="00B11C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C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C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C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C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C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C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C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C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C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C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C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C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C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C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C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C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C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C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CC6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517EE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85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Pages>7</Pages>
  <Words>4766</Words>
  <Characters>27169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mahmoud</dc:creator>
  <cp:keywords/>
  <dc:description/>
  <cp:lastModifiedBy>hisham mahmoud</cp:lastModifiedBy>
  <cp:revision>17</cp:revision>
  <dcterms:created xsi:type="dcterms:W3CDTF">2024-03-30T22:00:00Z</dcterms:created>
  <dcterms:modified xsi:type="dcterms:W3CDTF">2024-04-03T21:48:00Z</dcterms:modified>
</cp:coreProperties>
</file>